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41F7E" w14:textId="77777777" w:rsidR="00862A60" w:rsidRDefault="00862A60">
      <w:pPr>
        <w:jc w:val="center"/>
        <w:rPr>
          <w:rFonts w:ascii="Palatino Linotype" w:eastAsia="Times New Roman" w:hAnsi="Palatino Linotype" w:cs="Times New Roman"/>
          <w:sz w:val="40"/>
          <w:szCs w:val="40"/>
        </w:rPr>
      </w:pPr>
    </w:p>
    <w:p w14:paraId="00000001" w14:textId="004B22BE" w:rsidR="002A65AD" w:rsidRPr="005D3DE8" w:rsidRDefault="009B5F6B">
      <w:pPr>
        <w:jc w:val="center"/>
        <w:rPr>
          <w:rFonts w:ascii="Palatino Linotype" w:eastAsia="Times New Roman" w:hAnsi="Palatino Linotype" w:cs="Times New Roman"/>
          <w:sz w:val="40"/>
          <w:szCs w:val="40"/>
        </w:rPr>
      </w:pPr>
      <w:r w:rsidRPr="005D3DE8">
        <w:rPr>
          <w:rFonts w:ascii="Palatino Linotype" w:eastAsia="Times New Roman" w:hAnsi="Palatino Linotype" w:cs="Times New Roman"/>
          <w:sz w:val="40"/>
          <w:szCs w:val="40"/>
        </w:rPr>
        <w:t xml:space="preserve">Analysis of Volatile Organic Compounds </w:t>
      </w:r>
      <w:r w:rsidR="005C5D36" w:rsidRPr="005D3DE8">
        <w:rPr>
          <w:rFonts w:ascii="Palatino Linotype" w:eastAsia="Times New Roman" w:hAnsi="Palatino Linotype" w:cs="Times New Roman"/>
          <w:sz w:val="40"/>
          <w:szCs w:val="40"/>
        </w:rPr>
        <w:t>f</w:t>
      </w:r>
      <w:r w:rsidRPr="005D3DE8">
        <w:rPr>
          <w:rFonts w:ascii="Palatino Linotype" w:eastAsia="Times New Roman" w:hAnsi="Palatino Linotype" w:cs="Times New Roman"/>
          <w:sz w:val="40"/>
          <w:szCs w:val="40"/>
        </w:rPr>
        <w:t xml:space="preserve">rom Compost </w:t>
      </w:r>
    </w:p>
    <w:p w14:paraId="515A5BFE" w14:textId="77777777" w:rsidR="00923AF1" w:rsidRPr="005D3DE8" w:rsidRDefault="00923AF1" w:rsidP="00923AF1">
      <w:pPr>
        <w:pStyle w:val="MDPI13authornames"/>
        <w:rPr>
          <w:vertAlign w:val="superscript"/>
          <w:lang w:val="en"/>
        </w:rPr>
      </w:pPr>
      <w:r w:rsidRPr="005D3DE8">
        <w:rPr>
          <w:lang w:val="en"/>
        </w:rPr>
        <w:t>Shastine K. Berger</w:t>
      </w:r>
      <w:r w:rsidRPr="005D3DE8">
        <w:rPr>
          <w:vertAlign w:val="superscript"/>
          <w:lang w:val="en"/>
        </w:rPr>
        <w:t>1</w:t>
      </w:r>
      <w:r w:rsidRPr="005D3DE8">
        <w:rPr>
          <w:lang w:val="en"/>
        </w:rPr>
        <w:t>, Rosario C. Morales</w:t>
      </w:r>
      <w:r w:rsidRPr="005D3DE8">
        <w:rPr>
          <w:vertAlign w:val="superscript"/>
          <w:lang w:val="en"/>
        </w:rPr>
        <w:t>1</w:t>
      </w:r>
      <w:r w:rsidRPr="005D3DE8">
        <w:rPr>
          <w:lang w:val="en"/>
        </w:rPr>
        <w:t>, Katherine McCown</w:t>
      </w:r>
      <w:r w:rsidRPr="005D3DE8">
        <w:rPr>
          <w:vertAlign w:val="superscript"/>
          <w:lang w:val="en"/>
        </w:rPr>
        <w:t>1</w:t>
      </w:r>
      <w:r w:rsidRPr="005D3DE8">
        <w:rPr>
          <w:lang w:val="en"/>
        </w:rPr>
        <w:t>, Kylie Wilson</w:t>
      </w:r>
      <w:r w:rsidRPr="005D3DE8">
        <w:rPr>
          <w:vertAlign w:val="superscript"/>
          <w:lang w:val="en"/>
        </w:rPr>
        <w:t>1</w:t>
      </w:r>
      <w:r w:rsidRPr="005D3DE8">
        <w:rPr>
          <w:lang w:val="en"/>
        </w:rPr>
        <w:t>, B. Thomas Jobson</w:t>
      </w:r>
      <w:r w:rsidRPr="005D3DE8">
        <w:rPr>
          <w:vertAlign w:val="superscript"/>
          <w:lang w:val="en"/>
        </w:rPr>
        <w:t>2</w:t>
      </w:r>
      <w:r w:rsidRPr="005D3DE8">
        <w:rPr>
          <w:lang w:val="en"/>
        </w:rPr>
        <w:t xml:space="preserve"> and Nancy A.C Johnston</w:t>
      </w:r>
      <w:r w:rsidRPr="005D3DE8">
        <w:rPr>
          <w:vertAlign w:val="superscript"/>
          <w:lang w:val="en"/>
        </w:rPr>
        <w:t>*1</w:t>
      </w:r>
    </w:p>
    <w:tbl>
      <w:tblPr>
        <w:tblpPr w:leftFromText="198" w:rightFromText="198" w:vertAnchor="page" w:horzAnchor="margin" w:tblpY="11407"/>
        <w:tblW w:w="24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</w:tblGrid>
      <w:tr w:rsidR="00923AF1" w:rsidRPr="005D3DE8" w14:paraId="47AC056B" w14:textId="77777777" w:rsidTr="00B058D7">
        <w:tc>
          <w:tcPr>
            <w:tcW w:w="2410" w:type="dxa"/>
            <w:shd w:val="clear" w:color="auto" w:fill="auto"/>
          </w:tcPr>
          <w:p w14:paraId="34AC0E44" w14:textId="45AA7221" w:rsidR="00923AF1" w:rsidRPr="005D3DE8" w:rsidRDefault="00923AF1" w:rsidP="00B058D7">
            <w:pPr>
              <w:pStyle w:val="MDPI72copyright"/>
              <w:rPr>
                <w:rFonts w:eastAsia="DengXian"/>
                <w:lang w:bidi="en-US"/>
              </w:rPr>
            </w:pPr>
          </w:p>
        </w:tc>
      </w:tr>
    </w:tbl>
    <w:p w14:paraId="2D58B4FC" w14:textId="01B11726" w:rsidR="00923AF1" w:rsidRPr="005D3DE8" w:rsidRDefault="00923AF1" w:rsidP="00923AF1">
      <w:pPr>
        <w:pStyle w:val="MDPI16affiliation"/>
        <w:ind w:left="720" w:hanging="180"/>
      </w:pPr>
      <w:r w:rsidRPr="005D3DE8">
        <w:rPr>
          <w:vertAlign w:val="superscript"/>
        </w:rPr>
        <w:t xml:space="preserve">1     </w:t>
      </w:r>
      <w:r w:rsidRPr="005D3DE8">
        <w:rPr>
          <w:lang w:val="en"/>
        </w:rPr>
        <w:t>Physical, Life, Movement, &amp; Sport Sciences Division, Lewis-Clark State College, Lewiston, Idaho</w:t>
      </w:r>
    </w:p>
    <w:p w14:paraId="3F23FC97" w14:textId="77777777" w:rsidR="00923AF1" w:rsidRPr="005D3DE8" w:rsidRDefault="00923AF1" w:rsidP="00923AF1">
      <w:pPr>
        <w:pStyle w:val="MDPI16affiliation"/>
        <w:ind w:left="720"/>
        <w:rPr>
          <w:lang w:val="en"/>
        </w:rPr>
      </w:pPr>
      <w:r w:rsidRPr="005D3DE8">
        <w:rPr>
          <w:vertAlign w:val="superscript"/>
        </w:rPr>
        <w:t>2</w:t>
      </w:r>
      <w:r w:rsidRPr="005D3DE8">
        <w:tab/>
      </w:r>
      <w:r w:rsidRPr="005D3DE8">
        <w:rPr>
          <w:lang w:val="en"/>
        </w:rPr>
        <w:t>Department of Civil and Environmental Engineering, Washington State University, Pullman, Washington</w:t>
      </w:r>
    </w:p>
    <w:p w14:paraId="629E0CE9" w14:textId="77777777" w:rsidR="00923AF1" w:rsidRPr="005D3DE8" w:rsidRDefault="00923AF1" w:rsidP="00923AF1">
      <w:pPr>
        <w:pStyle w:val="MDPI16affiliation"/>
        <w:ind w:left="720"/>
      </w:pPr>
      <w:r w:rsidRPr="005D3DE8">
        <w:rPr>
          <w:b/>
        </w:rPr>
        <w:t>*</w:t>
      </w:r>
      <w:r w:rsidRPr="005D3DE8">
        <w:tab/>
        <w:t>Correspondence: najohnston@lcsc.edu; Tel.: (+1-208-792-2233)</w:t>
      </w:r>
    </w:p>
    <w:p w14:paraId="00000005" w14:textId="77777777" w:rsidR="002A65AD" w:rsidRPr="005D3DE8" w:rsidRDefault="002A65AD">
      <w:pPr>
        <w:jc w:val="center"/>
        <w:rPr>
          <w:rFonts w:ascii="Palatino Linotype" w:eastAsia="Times New Roman" w:hAnsi="Palatino Linotype" w:cs="Times New Roman"/>
          <w:sz w:val="24"/>
          <w:szCs w:val="24"/>
        </w:rPr>
      </w:pPr>
    </w:p>
    <w:p w14:paraId="00000006" w14:textId="77777777" w:rsidR="002A65AD" w:rsidRPr="005D3DE8" w:rsidRDefault="009B5F6B">
      <w:pPr>
        <w:jc w:val="center"/>
        <w:rPr>
          <w:rFonts w:ascii="Palatino Linotype" w:eastAsia="Times New Roman" w:hAnsi="Palatino Linotype" w:cs="Times New Roman"/>
          <w:b/>
          <w:bCs/>
          <w:sz w:val="24"/>
          <w:szCs w:val="24"/>
        </w:rPr>
      </w:pPr>
      <w:r w:rsidRPr="005D3DE8">
        <w:rPr>
          <w:rFonts w:ascii="Palatino Linotype" w:eastAsia="Times New Roman" w:hAnsi="Palatino Linotype" w:cs="Times New Roman"/>
          <w:b/>
          <w:bCs/>
          <w:sz w:val="24"/>
          <w:szCs w:val="24"/>
        </w:rPr>
        <w:t>Supplement</w:t>
      </w:r>
    </w:p>
    <w:p w14:paraId="00000007" w14:textId="77777777" w:rsidR="002A65AD" w:rsidRPr="005D3DE8" w:rsidRDefault="002A65AD">
      <w:pPr>
        <w:jc w:val="center"/>
        <w:rPr>
          <w:rFonts w:ascii="Palatino Linotype" w:eastAsia="Times New Roman" w:hAnsi="Palatino Linotype" w:cs="Times New Roman"/>
          <w:b/>
          <w:bCs/>
          <w:sz w:val="24"/>
          <w:szCs w:val="24"/>
        </w:rPr>
      </w:pPr>
    </w:p>
    <w:p w14:paraId="00000008" w14:textId="396BAA84" w:rsidR="002A65AD" w:rsidRPr="005D3DE8" w:rsidRDefault="009B5F6B">
      <w:pPr>
        <w:jc w:val="center"/>
        <w:rPr>
          <w:rFonts w:ascii="Palatino Linotype" w:eastAsia="Times New Roman" w:hAnsi="Palatino Linotype" w:cs="Times New Roman"/>
          <w:b/>
          <w:bCs/>
          <w:sz w:val="24"/>
          <w:szCs w:val="24"/>
        </w:rPr>
      </w:pPr>
      <w:r w:rsidRPr="005D3DE8">
        <w:rPr>
          <w:rFonts w:ascii="Palatino Linotype" w:eastAsia="Times New Roman" w:hAnsi="Palatino Linotype" w:cs="Times New Roman"/>
          <w:b/>
          <w:bCs/>
          <w:sz w:val="24"/>
          <w:szCs w:val="24"/>
        </w:rPr>
        <w:t>Table of Contents:</w:t>
      </w:r>
    </w:p>
    <w:p w14:paraId="038D9986" w14:textId="6A476B9D" w:rsidR="003F698A" w:rsidRPr="005D3DE8" w:rsidRDefault="003F698A" w:rsidP="003F698A">
      <w:pPr>
        <w:rPr>
          <w:rFonts w:ascii="Palatino Linotype" w:eastAsia="Times New Roman" w:hAnsi="Palatino Linotype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435"/>
        <w:gridCol w:w="6925"/>
      </w:tblGrid>
      <w:tr w:rsidR="00FD2146" w:rsidRPr="005D3DE8" w14:paraId="6FC55B19" w14:textId="77777777" w:rsidTr="009251C1">
        <w:tc>
          <w:tcPr>
            <w:tcW w:w="990" w:type="dxa"/>
            <w:tcBorders>
              <w:bottom w:val="single" w:sz="4" w:space="0" w:color="auto"/>
            </w:tcBorders>
          </w:tcPr>
          <w:p w14:paraId="49E22876" w14:textId="75317901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Page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437156E" w14:textId="2FABBCF7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Item</w:t>
            </w:r>
          </w:p>
        </w:tc>
        <w:tc>
          <w:tcPr>
            <w:tcW w:w="6925" w:type="dxa"/>
            <w:tcBorders>
              <w:bottom w:val="single" w:sz="4" w:space="0" w:color="auto"/>
            </w:tcBorders>
          </w:tcPr>
          <w:p w14:paraId="503DD947" w14:textId="06237E37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Description</w:t>
            </w:r>
          </w:p>
        </w:tc>
      </w:tr>
      <w:tr w:rsidR="00FD2146" w:rsidRPr="005D3DE8" w14:paraId="006EE38E" w14:textId="77777777" w:rsidTr="009251C1">
        <w:tc>
          <w:tcPr>
            <w:tcW w:w="990" w:type="dxa"/>
            <w:tcBorders>
              <w:top w:val="single" w:sz="4" w:space="0" w:color="auto"/>
            </w:tcBorders>
          </w:tcPr>
          <w:p w14:paraId="71A53B27" w14:textId="56807822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1624E483" w14:textId="3BF147DF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Table S1</w:t>
            </w:r>
          </w:p>
        </w:tc>
        <w:tc>
          <w:tcPr>
            <w:tcW w:w="6925" w:type="dxa"/>
            <w:tcBorders>
              <w:top w:val="single" w:sz="4" w:space="0" w:color="auto"/>
            </w:tcBorders>
          </w:tcPr>
          <w:p w14:paraId="205F3B33" w14:textId="3C3A8715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Overview of Volatile Organic Compound (VOC) information for Headspace-Gas Chromatography analytical method.</w:t>
            </w:r>
          </w:p>
        </w:tc>
      </w:tr>
      <w:tr w:rsidR="00FD2146" w:rsidRPr="005D3DE8" w14:paraId="5E364F56" w14:textId="77777777" w:rsidTr="009251C1">
        <w:tc>
          <w:tcPr>
            <w:tcW w:w="990" w:type="dxa"/>
          </w:tcPr>
          <w:p w14:paraId="7825C680" w14:textId="198D8A7E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</w:tcPr>
          <w:p w14:paraId="391C71C3" w14:textId="01692CF8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Table S2</w:t>
            </w:r>
          </w:p>
        </w:tc>
        <w:tc>
          <w:tcPr>
            <w:tcW w:w="6925" w:type="dxa"/>
          </w:tcPr>
          <w:p w14:paraId="13452202" w14:textId="2F18B4EC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Overview of Volatile Organic Compound (VOC) information for Thermal Desorption-Gas Chromatography-Mass Spectrometry analytical method.</w:t>
            </w:r>
          </w:p>
        </w:tc>
      </w:tr>
      <w:tr w:rsidR="008A5833" w:rsidRPr="005D3DE8" w14:paraId="53A5FFF7" w14:textId="77777777" w:rsidTr="009251C1">
        <w:tc>
          <w:tcPr>
            <w:tcW w:w="990" w:type="dxa"/>
          </w:tcPr>
          <w:p w14:paraId="6066CE72" w14:textId="25C0C2C6" w:rsidR="008A5833" w:rsidRPr="005D3DE8" w:rsidRDefault="003077DA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6</w:t>
            </w:r>
          </w:p>
        </w:tc>
        <w:tc>
          <w:tcPr>
            <w:tcW w:w="1435" w:type="dxa"/>
          </w:tcPr>
          <w:p w14:paraId="630AD5A9" w14:textId="66FC265B" w:rsidR="008A5833" w:rsidRPr="005D3DE8" w:rsidRDefault="003077DA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Figure S1</w:t>
            </w:r>
          </w:p>
        </w:tc>
        <w:tc>
          <w:tcPr>
            <w:tcW w:w="6925" w:type="dxa"/>
          </w:tcPr>
          <w:p w14:paraId="31B3A3F7" w14:textId="53A7A0FF" w:rsidR="008A5833" w:rsidRPr="005D3DE8" w:rsidRDefault="007F1A4E" w:rsidP="005D3DE8">
            <w:pPr>
              <w:pStyle w:val="MDPI31text"/>
              <w:ind w:left="0" w:firstLine="0"/>
              <w:rPr>
                <w:sz w:val="24"/>
                <w:szCs w:val="24"/>
              </w:rPr>
            </w:pPr>
            <w:r w:rsidRPr="005D3DE8">
              <w:rPr>
                <w:sz w:val="24"/>
                <w:szCs w:val="24"/>
              </w:rPr>
              <w:t>Annotated chromatogram</w:t>
            </w:r>
            <w:r w:rsidR="00277F29" w:rsidRPr="005D3DE8">
              <w:rPr>
                <w:sz w:val="24"/>
                <w:szCs w:val="24"/>
              </w:rPr>
              <w:t>s</w:t>
            </w:r>
            <w:r w:rsidRPr="005D3DE8">
              <w:rPr>
                <w:sz w:val="24"/>
                <w:szCs w:val="24"/>
              </w:rPr>
              <w:t xml:space="preserve"> of alcohol standard from the HS-GC-FID </w:t>
            </w:r>
            <w:r w:rsidR="00277F29" w:rsidRPr="005D3DE8">
              <w:rPr>
                <w:sz w:val="24"/>
                <w:szCs w:val="24"/>
              </w:rPr>
              <w:t xml:space="preserve">and </w:t>
            </w:r>
            <w:r w:rsidRPr="005D3DE8">
              <w:rPr>
                <w:sz w:val="24"/>
                <w:szCs w:val="24"/>
              </w:rPr>
              <w:t>terpene standard from the TD-GC-MS.</w:t>
            </w:r>
          </w:p>
        </w:tc>
      </w:tr>
      <w:tr w:rsidR="00FD2146" w:rsidRPr="005D3DE8" w14:paraId="0E583138" w14:textId="77777777" w:rsidTr="009251C1">
        <w:tc>
          <w:tcPr>
            <w:tcW w:w="990" w:type="dxa"/>
          </w:tcPr>
          <w:p w14:paraId="2FD37385" w14:textId="49C1AF9E" w:rsidR="00FD2146" w:rsidRPr="005D3DE8" w:rsidRDefault="003077DA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7</w:t>
            </w:r>
          </w:p>
        </w:tc>
        <w:tc>
          <w:tcPr>
            <w:tcW w:w="1435" w:type="dxa"/>
          </w:tcPr>
          <w:p w14:paraId="648E8150" w14:textId="267B1405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Figure </w:t>
            </w:r>
            <w:r w:rsidR="008A5833"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S2</w:t>
            </w:r>
          </w:p>
        </w:tc>
        <w:tc>
          <w:tcPr>
            <w:tcW w:w="6925" w:type="dxa"/>
          </w:tcPr>
          <w:p w14:paraId="4A03C98E" w14:textId="208AE21F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Duplicate trials conducted with </w:t>
            </w:r>
            <w:r w:rsidR="00E86E40"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T</w:t>
            </w:r>
            <w:r w:rsidRPr="005D3DE8">
              <w:rPr>
                <w:rFonts w:ascii="Palatino Linotype" w:eastAsia="Times New Roman" w:hAnsi="Palatino Linotype" w:cs="Times New Roman"/>
                <w:sz w:val="24"/>
                <w:szCs w:val="24"/>
              </w:rPr>
              <w:t>eflon tubing in no ice, and ice prior to the impinger in ice bath.</w:t>
            </w:r>
          </w:p>
        </w:tc>
      </w:tr>
      <w:tr w:rsidR="00FD2146" w:rsidRPr="005D3DE8" w14:paraId="1EAF40EE" w14:textId="77777777" w:rsidTr="009251C1">
        <w:tc>
          <w:tcPr>
            <w:tcW w:w="990" w:type="dxa"/>
            <w:tcBorders>
              <w:bottom w:val="single" w:sz="4" w:space="0" w:color="auto"/>
            </w:tcBorders>
          </w:tcPr>
          <w:p w14:paraId="44C69AAF" w14:textId="5ABBD291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6864E2A5" w14:textId="7289DAD7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</w:p>
        </w:tc>
        <w:tc>
          <w:tcPr>
            <w:tcW w:w="6925" w:type="dxa"/>
            <w:tcBorders>
              <w:bottom w:val="single" w:sz="4" w:space="0" w:color="auto"/>
            </w:tcBorders>
          </w:tcPr>
          <w:p w14:paraId="0157C1B7" w14:textId="2D9D65F7" w:rsidR="00FD2146" w:rsidRPr="005D3DE8" w:rsidRDefault="00FD2146" w:rsidP="00FD2146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</w:p>
        </w:tc>
      </w:tr>
    </w:tbl>
    <w:p w14:paraId="50F8603E" w14:textId="63910E2D" w:rsidR="003F698A" w:rsidRDefault="003F698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354D293" w14:textId="4407C96D" w:rsidR="003F698A" w:rsidRDefault="003F698A" w:rsidP="003F698A">
      <w:pPr>
        <w:rPr>
          <w:rFonts w:ascii="Times New Roman" w:eastAsia="Times New Roman" w:hAnsi="Times New Roman" w:cs="Times New Roman"/>
          <w:sz w:val="24"/>
          <w:szCs w:val="24"/>
        </w:rPr>
      </w:pPr>
      <w:r w:rsidRPr="003F698A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S1: Overview of Volatile Organic Compound (VOC) information for Headspace-Gas Chromatography </w:t>
      </w:r>
      <w:r w:rsidR="00424F4F">
        <w:rPr>
          <w:rFonts w:ascii="Times New Roman" w:eastAsia="Times New Roman" w:hAnsi="Times New Roman" w:cs="Times New Roman"/>
          <w:sz w:val="24"/>
          <w:szCs w:val="24"/>
        </w:rPr>
        <w:t xml:space="preserve">(HS-GC-FID) </w:t>
      </w:r>
      <w:r w:rsidRPr="003F698A">
        <w:rPr>
          <w:rFonts w:ascii="Times New Roman" w:eastAsia="Times New Roman" w:hAnsi="Times New Roman" w:cs="Times New Roman"/>
          <w:sz w:val="24"/>
          <w:szCs w:val="24"/>
        </w:rPr>
        <w:t>analytical metho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ED9C484" w14:textId="77777777" w:rsidR="003F698A" w:rsidRPr="003F698A" w:rsidRDefault="003F698A" w:rsidP="003F698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84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0"/>
        <w:gridCol w:w="1040"/>
        <w:gridCol w:w="1576"/>
        <w:gridCol w:w="1323"/>
        <w:gridCol w:w="980"/>
        <w:gridCol w:w="1000"/>
        <w:gridCol w:w="1600"/>
        <w:gridCol w:w="920"/>
        <w:gridCol w:w="961"/>
        <w:gridCol w:w="761"/>
      </w:tblGrid>
      <w:tr w:rsidR="00150CB9" w:rsidRPr="003F698A" w14:paraId="28EA6240" w14:textId="390C4F32" w:rsidTr="005D3DE8">
        <w:trPr>
          <w:trHeight w:val="285"/>
          <w:jc w:val="center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6FD6" w14:textId="77777777" w:rsidR="00150CB9" w:rsidRPr="003F698A" w:rsidRDefault="00150CB9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S-GC</w:t>
            </w:r>
          </w:p>
          <w:p w14:paraId="7714806A" w14:textId="30AA4E52" w:rsidR="00150CB9" w:rsidRPr="003F698A" w:rsidRDefault="00150CB9" w:rsidP="00E260F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f#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4040" w14:textId="77777777" w:rsidR="00150CB9" w:rsidRPr="003F698A" w:rsidRDefault="00150CB9" w:rsidP="001A2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D-GC-MS</w:t>
            </w:r>
          </w:p>
          <w:p w14:paraId="688F6388" w14:textId="4ABD1748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f#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5084" w14:textId="77777777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B850" w14:textId="77777777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9F2B" w14:textId="1C6D629F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W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00C0" w14:textId="2B6D3086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.T.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8E34" w14:textId="77777777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sponse facto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5389" w14:textId="77777777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5EF2" w14:textId="16EB5874" w:rsidR="00150CB9" w:rsidRPr="003F698A" w:rsidRDefault="00150CB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OD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6F520" w14:textId="5DF70BE5" w:rsidR="00150CB9" w:rsidRPr="003F698A" w:rsidRDefault="00E4072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LOD</w:t>
            </w:r>
          </w:p>
        </w:tc>
      </w:tr>
      <w:tr w:rsidR="00443834" w:rsidRPr="003F698A" w14:paraId="0743C993" w14:textId="7AF0BF69" w:rsidTr="005D3DE8">
        <w:trPr>
          <w:trHeight w:val="285"/>
          <w:jc w:val="center"/>
        </w:trPr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026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95EA" w14:textId="5B5A0925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NA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D8E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thanol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AD72" w14:textId="301A6CD0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H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C99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04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F4F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36F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E+0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9084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1767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C09C6" w14:textId="3EADE74D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5</w:t>
            </w:r>
          </w:p>
        </w:tc>
      </w:tr>
      <w:tr w:rsidR="00443834" w:rsidRPr="003F698A" w14:paraId="1581AB56" w14:textId="0E0E9B60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4E98C95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6701C1D" w14:textId="19E10D4B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15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5F36FC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ano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07133C8C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₂H₆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067CE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.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F1C28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4C028A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2E+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E5763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FF64354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B6772" w14:textId="308F48BE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5</w:t>
            </w:r>
          </w:p>
        </w:tc>
      </w:tr>
      <w:tr w:rsidR="00443834" w:rsidRPr="003F698A" w14:paraId="7B46E82B" w14:textId="41FB4C1C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A96B01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EE8F36" w14:textId="173C8542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NA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7F90C8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on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58630923" w14:textId="4257A028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6258FB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FC8A2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4C9C0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5E+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E0AE30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2B3801E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3B160" w14:textId="03E67DB7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</w:tr>
      <w:tr w:rsidR="00443834" w:rsidRPr="003F698A" w14:paraId="02F736A0" w14:textId="4F5E0502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A45C1B0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2477C0" w14:textId="35BD902D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1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F12A910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sopropano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9EC9A03" w14:textId="7846CD10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DD3EB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BB6286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BF6E1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5E+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3EE75A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E23EAE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2EE46" w14:textId="3C717D0B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</w:tr>
      <w:tr w:rsidR="00443834" w:rsidRPr="003F698A" w14:paraId="45FC3B5F" w14:textId="5FE1804A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0F74D06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52C22A" w14:textId="77C5558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NA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3EF8DB7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thyl acetat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81C71C2" w14:textId="621DDE29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44F5D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99300D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D5138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1E+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A59F8D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8ACBDD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37152" w14:textId="68D6E53D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</w:tr>
      <w:tr w:rsidR="00443834" w:rsidRPr="003F698A" w14:paraId="48811F10" w14:textId="422C78D6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87E89EB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7DF77B" w14:textId="702A3C9F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40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08BEDF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utano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73342298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₄H₁₀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201E9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.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41C2E6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6DEAEB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E+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E0C4E4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4EE640E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47FAF" w14:textId="172531A0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</w:tr>
      <w:tr w:rsidR="00443834" w:rsidRPr="003F698A" w14:paraId="2965A4AF" w14:textId="5CFEEB0A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91889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312820" w14:textId="0AB521F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NA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6DD1A5B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aldehyd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B4900E2" w14:textId="0A422DC6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B3A04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.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181317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A130A6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6E+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8D41B3B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C2598D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BCF07" w14:textId="08ED8026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</w:tr>
      <w:tr w:rsidR="00443834" w:rsidRPr="003F698A" w14:paraId="5A4E031D" w14:textId="3B7BAAFF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B6B9DF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982F7A" w14:textId="1BD41E98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NA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B6222E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-Pentano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6EE0D71F" w14:textId="3F7BA2F2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A9A1BE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.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AEDC0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3ACE0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6E+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DFDECA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16DBF3B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BD28E" w14:textId="1A59EE0D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</w:tr>
      <w:tr w:rsidR="00443834" w:rsidRPr="003F698A" w14:paraId="06896F25" w14:textId="2441F830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DDA50B7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576CE0" w14:textId="64F7AE86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84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3F8928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calypto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121A5E59" w14:textId="75DD174C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8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A2483D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.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B9FFB6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93C1C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1E+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7D04BE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82BE1FD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B11AC" w14:textId="070E1DB3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5</w:t>
            </w:r>
          </w:p>
        </w:tc>
      </w:tr>
      <w:tr w:rsidR="00443834" w:rsidRPr="003F698A" w14:paraId="34630F09" w14:textId="437BC456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17995D0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752F52" w14:textId="6ED5CBB5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 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AA51FB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ta-Pinen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2BBDF7BC" w14:textId="7C69449E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D5BBBE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.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9036B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A8F403B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E+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9FCAC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1325E9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7F8F2" w14:textId="43961F9D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</w:tr>
      <w:tr w:rsidR="00443834" w:rsidRPr="003F698A" w14:paraId="03BDD28A" w14:textId="0BEC1E2D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74499D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CDE70D" w14:textId="148FD388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 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F25CEC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nzaldehyd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87AF8F8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₇H₆O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AE16E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.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B1DA2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0B37D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E+0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6A81A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FDE81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E5379" w14:textId="71479DBA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</w:tr>
      <w:tr w:rsidR="00443834" w:rsidRPr="003F698A" w14:paraId="7BA1CE9A" w14:textId="7FF09EF5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442A83D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3CF72A" w14:textId="12372C4C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 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9E2D947" w14:textId="3D8D8099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-Limonen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EB65C86" w14:textId="0AC2C57D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085174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.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29A1A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2AC388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E+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9BFFA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1ABECA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F1BB5" w14:textId="637AE4A6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5</w:t>
            </w:r>
          </w:p>
        </w:tc>
      </w:tr>
      <w:tr w:rsidR="00443834" w:rsidRPr="003F698A" w14:paraId="76059AC8" w14:textId="61495B78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97FDC4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32BD8E" w14:textId="51DC6000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69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A9EACAD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pha-Pinene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4535C9D" w14:textId="570C9300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14BEE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6.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EDD71B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61D917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9E+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ED1F642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7E136F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6F6CA" w14:textId="7CA2ACB6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</w:tr>
      <w:tr w:rsidR="00443834" w:rsidRPr="003F698A" w14:paraId="784650E3" w14:textId="0B8C2B99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00FE5B0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EB74AC" w14:textId="6041EB79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96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FE794E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uaiaco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3247E7B0" w14:textId="72E39B79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7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8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90244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.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CB98D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B472E3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8E+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A83A11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5C88295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15377" w14:textId="07C8BE5A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5</w:t>
            </w:r>
          </w:p>
        </w:tc>
      </w:tr>
      <w:tr w:rsidR="00443834" w:rsidRPr="003F698A" w14:paraId="09DCDDC6" w14:textId="30015869" w:rsidTr="005D3DE8">
        <w:trPr>
          <w:trHeight w:val="285"/>
          <w:jc w:val="center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C9A0E9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2EE06A" w14:textId="2CF7E94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A6444BD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ugenol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14:paraId="43ADAE72" w14:textId="2831AA39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2</w:t>
            </w: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0A368F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4.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DC026A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5556B9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E+0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AECFC94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0A29FE4" w14:textId="77777777" w:rsidR="00443834" w:rsidRPr="003F698A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F69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98884" w14:textId="3B3B3C77" w:rsidR="00443834" w:rsidRPr="00443834" w:rsidRDefault="00443834" w:rsidP="004438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5</w:t>
            </w:r>
          </w:p>
        </w:tc>
      </w:tr>
    </w:tbl>
    <w:p w14:paraId="0DD9CA16" w14:textId="0FD96700" w:rsidR="00517E56" w:rsidRPr="005D3DE8" w:rsidRDefault="003B6002" w:rsidP="00517E56">
      <w:pPr>
        <w:spacing w:after="240"/>
        <w:jc w:val="both"/>
        <w:rPr>
          <w:rFonts w:ascii="Palatino Linotype" w:eastAsia="Times New Roman" w:hAnsi="Palatino Linotype" w:cs="Times New Roman"/>
          <w:sz w:val="20"/>
          <w:szCs w:val="20"/>
        </w:rPr>
      </w:pPr>
      <w:r w:rsidRPr="005D3DE8">
        <w:rPr>
          <w:rFonts w:ascii="Palatino Linotype" w:eastAsia="Times New Roman" w:hAnsi="Palatino Linotype" w:cs="Times New Roman"/>
          <w:sz w:val="20"/>
          <w:szCs w:val="20"/>
        </w:rPr>
        <w:t xml:space="preserve">Units and abbreviations: Molecular Weight (MW, amu), Quantitation Ion (QIon, m/z), Retention time (RT, min), Slope (1/ng), Limit of detection (LOD, </w:t>
      </w:r>
      <w:r w:rsidR="00443834" w:rsidRPr="005D3DE8">
        <w:rPr>
          <w:rFonts w:ascii="Palatino Linotype" w:eastAsia="Times New Roman" w:hAnsi="Palatino Linotype" w:cs="Times New Roman"/>
          <w:sz w:val="20"/>
          <w:szCs w:val="20"/>
        </w:rPr>
        <w:t>m</w:t>
      </w:r>
      <w:r w:rsidRPr="005D3DE8">
        <w:rPr>
          <w:rFonts w:ascii="Palatino Linotype" w:eastAsia="Times New Roman" w:hAnsi="Palatino Linotype" w:cs="Times New Roman"/>
          <w:sz w:val="20"/>
          <w:szCs w:val="20"/>
        </w:rPr>
        <w:t>g/L).</w:t>
      </w:r>
    </w:p>
    <w:p w14:paraId="30D5BFAA" w14:textId="77777777" w:rsidR="00517E56" w:rsidRDefault="00517E56" w:rsidP="00517E56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42A3A7" w14:textId="77777777" w:rsidR="003F698A" w:rsidRDefault="003F698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4A809392" w14:textId="6D469543" w:rsidR="00517E56" w:rsidRDefault="003F698A" w:rsidP="00517E56">
      <w:pPr>
        <w:spacing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77BAB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77BAB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verview of Volatile Organic Compound (VOC) information for Thermal Desorption-Gas Chromatography-Mass Spectrometry </w:t>
      </w:r>
      <w:r w:rsidR="00424F4F">
        <w:rPr>
          <w:rFonts w:ascii="Times New Roman" w:eastAsia="Times New Roman" w:hAnsi="Times New Roman" w:cs="Times New Roman"/>
          <w:sz w:val="24"/>
          <w:szCs w:val="24"/>
        </w:rPr>
        <w:t xml:space="preserve">(TD-GC-MS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alytical method. </w:t>
      </w:r>
    </w:p>
    <w:tbl>
      <w:tblPr>
        <w:tblW w:w="10800" w:type="dxa"/>
        <w:jc w:val="center"/>
        <w:tblLook w:val="04A0" w:firstRow="1" w:lastRow="0" w:firstColumn="1" w:lastColumn="0" w:noHBand="0" w:noVBand="1"/>
      </w:tblPr>
      <w:tblGrid>
        <w:gridCol w:w="580"/>
        <w:gridCol w:w="3420"/>
        <w:gridCol w:w="1089"/>
        <w:gridCol w:w="766"/>
        <w:gridCol w:w="628"/>
        <w:gridCol w:w="666"/>
        <w:gridCol w:w="1201"/>
        <w:gridCol w:w="666"/>
        <w:gridCol w:w="794"/>
        <w:gridCol w:w="990"/>
      </w:tblGrid>
      <w:tr w:rsidR="007A1561" w:rsidRPr="00517E56" w14:paraId="7C084A2D" w14:textId="03611AD6" w:rsidTr="005D3DE8">
        <w:trPr>
          <w:trHeight w:val="300"/>
          <w:jc w:val="center"/>
        </w:trPr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F688F" w14:textId="77777777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ef #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FE1C" w14:textId="77777777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32894" w14:textId="77777777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87647" w14:textId="77777777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W 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6AB2" w14:textId="77777777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Ion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ED87" w14:textId="7885DAD5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3D19" w14:textId="77777777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onse Facto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8E86" w14:textId="77777777" w:rsidR="007A1561" w:rsidRPr="00517E56" w:rsidRDefault="007A1561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517E5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651F" w14:textId="020CDE61" w:rsidR="007A1561" w:rsidRPr="00517E56" w:rsidRDefault="005D3DE8" w:rsidP="00517E5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="007A1561" w:rsidRPr="00FD21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OD</w:t>
            </w:r>
            <w:r w:rsidR="007A1561" w:rsidRPr="00677B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F314D" w14:textId="0EACC458" w:rsidR="007A1561" w:rsidRPr="008A73BB" w:rsidRDefault="007A1561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A73B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LOD</w:t>
            </w:r>
          </w:p>
        </w:tc>
      </w:tr>
      <w:tr w:rsidR="00260704" w:rsidRPr="00517E56" w14:paraId="09D7CD64" w14:textId="1055640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911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ED9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hlorodifluorometh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5EFA" w14:textId="7DDD8CD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D667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1F0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242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E91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75F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C77A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B428D" w14:textId="0B752D30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6BBA0A5" w14:textId="4CA615C4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28E1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186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, 1,2-dichloro-1,1,2,2-tetrafluoro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41681" w14:textId="5446B2F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047D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585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267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E6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156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CFB2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9DD9AC" w14:textId="29534A8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ACF89B3" w14:textId="582E84CD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AA7E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615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meth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1276" w14:textId="004741C1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C255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3B3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CD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E37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C3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F968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A989D6" w14:textId="7B5DF5F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BAD51C4" w14:textId="105E14B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FC7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3E2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But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A5ED" w14:textId="7855FC88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58A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CE0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7D1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0A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AE9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9430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4CC75C" w14:textId="5EB1693B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4EB40FB4" w14:textId="53AFCF9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718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9B1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ne, 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35AA" w14:textId="159B062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AE1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D74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D0D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F8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381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6BED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BC33AB" w14:textId="571EE34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3FEB4158" w14:textId="0640DAA0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3EC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83E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Butene (Z), ci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4D19" w14:textId="623139E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8E8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823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BE1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5C1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88C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E99B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0FF2C9" w14:textId="57033699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5A83A41" w14:textId="126B28F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943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4F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Butene (E), tran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C383" w14:textId="566645F4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835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232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5D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5C4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F83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D8A8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0FFC2D" w14:textId="315270D0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2F0F8D0" w14:textId="5657FF0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A7F4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B6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mometh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F723" w14:textId="7AAE28C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E6D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F0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B4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D17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+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D7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0426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DEF494" w14:textId="42BE9E40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412011B" w14:textId="639F47E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34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52C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 Chlori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4E45" w14:textId="11E42AB1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8CD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59B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6E6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DE2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404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7DF6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95FAC0" w14:textId="25C9CA0E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43CFE8A3" w14:textId="29B3E66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35E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465C" w14:textId="723B37E5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e, 2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0D85" w14:textId="23124FE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4F7A" w14:textId="277D35B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E2F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3FC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AF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12C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37FF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59ACD5D" w14:textId="49593588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0E4B8EB" w14:textId="6A7164DD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5E0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71F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ent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D8EB" w14:textId="6D00FCA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9795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49B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57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AEA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CA8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A582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3760A8" w14:textId="7E676FF4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7FE71BE0" w14:textId="57C88FC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E6AA" w14:textId="6F184BC3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D2A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loromonofluorometh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75FE" w14:textId="31AFEBD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52C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3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33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12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945" w14:textId="58CF17E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017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87A4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40D814" w14:textId="613EE3C4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312C0A59" w14:textId="3357015E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61C6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DD72" w14:textId="39EEBCC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Pentene (Z), ci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02333" w14:textId="5362F85A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32BA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79A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13E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FC15" w14:textId="2EE4E34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47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B6B3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DC47E5" w14:textId="44B4C76B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32080DA0" w14:textId="3DE216C1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01E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F2D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5DC7" w14:textId="23A753E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410F" w14:textId="2505583A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A4E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248F" w14:textId="4A76123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87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ABB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B8D49" w14:textId="04E9C44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8FBF29" w14:textId="66533F5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7C7384F" w14:textId="408B9ED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805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C72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1853" w14:textId="312DCD1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121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434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519E" w14:textId="1F55122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C4C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863E+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BB3" w14:textId="6112C85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2850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58CB89" w14:textId="22B0F26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260704" w:rsidRPr="00517E56" w14:paraId="118DFA40" w14:textId="302AC0C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20D0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BDE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ene, 1,1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27CD" w14:textId="49A74BC6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B81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0C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4C5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7FF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292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FAC9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31CD48" w14:textId="7950031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41BCD20" w14:textId="62B77A24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1C5B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7DE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ethyl Sulfi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5B76" w14:textId="2566E06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8A38" w14:textId="67F04BA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63B5" w14:textId="0C890E4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D6A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35A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8E0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9486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D591F8" w14:textId="0D92EFC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260704" w:rsidRPr="00517E56" w14:paraId="417EA670" w14:textId="566E0B0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E418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1A6" w14:textId="4F3038E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ane, 2,2-di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01A7C" w14:textId="7D1014E8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BDF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B26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F50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98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1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331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B10C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A9F2DE" w14:textId="59068E1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6E5E545" w14:textId="3C21AB0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E6D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6D6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propan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B5F9" w14:textId="5C87C5E7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FC1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75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0F0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18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393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E6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62568" w14:textId="76B2D74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AA701F" w14:textId="6B85396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260704" w:rsidRPr="00517E56" w14:paraId="33612A6A" w14:textId="0DB4925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D6A" w14:textId="38BCC268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F1E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Disulfi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4346" w14:textId="5224ED26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D26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E07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913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F69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281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CC72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35F1E98" w14:textId="70F72D34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7250B3EA" w14:textId="710C73D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907" w14:textId="47E26F73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573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ene Chlori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9785" w14:textId="5FA08944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7CF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092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3B0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E3F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C2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716C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C4E8D5" w14:textId="558E248B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26B6F92" w14:textId="0D715D5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14FE" w14:textId="256C3598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06DB" w14:textId="0DD84F5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ne, 2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8A3F9" w14:textId="0F17CD3F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6BF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AD8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F27B" w14:textId="5A99131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46F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CD0C" w14:textId="2AB0372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F123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173470" w14:textId="491CBDB0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172BAD6" w14:textId="7E5A49D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23D5" w14:textId="7352F8E2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7C85" w14:textId="42E8BBC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ene, 1,2-dichloro (E), tran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C180" w14:textId="3016F69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146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A98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9DE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07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AA5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959B1" w14:textId="234F23B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CFFB7F" w14:textId="6EA5F6EE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33F2F11" w14:textId="09F1185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DEC" w14:textId="49B8A266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C9D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ne, 3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B4B7" w14:textId="19DA5238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9D2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F43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047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7B8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48B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ADB6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3F39AB" w14:textId="6FFEFB2C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23E6084" w14:textId="34CD87C2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91BF" w14:textId="3240E0A3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F57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Hex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04EF" w14:textId="3EB22A4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1B9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56B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2CD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C9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F5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3793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DDE050" w14:textId="23F6CAC9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243A8BA" w14:textId="69F929EE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7581" w14:textId="794CC088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AFA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Hex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7E31" w14:textId="60B141B7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FB5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F9E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554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8BB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0C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B561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CA888C" w14:textId="4DCE47FA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1D44F8D7" w14:textId="302B16CF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A4B" w14:textId="0EECEF2F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E5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, 1,1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1978" w14:textId="5EE81E4A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D8F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42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308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8885" w14:textId="5C2D78F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575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C9CB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16D22E" w14:textId="7DAC1C2E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7EE8B6CC" w14:textId="7C53FD0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1A5B" w14:textId="60A6222D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157D" w14:textId="4629951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ne, 2,4-di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1CC6" w14:textId="10176F9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B2E5" w14:textId="6F681E55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24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C5E9" w14:textId="7DB395E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4F7D" w14:textId="2331573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2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521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51FF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1FADEB" w14:textId="4EC21329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F850F9C" w14:textId="5132BC9F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F6A" w14:textId="70DAA39E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405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entane, methyl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F4DF" w14:textId="311A769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D4A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A7C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A38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811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F93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0CDD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7AF9D4" w14:textId="0665EEE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375AB3D" w14:textId="11675C3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CC88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56CB" w14:textId="0DF77AF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ene, 1,2-dichloro (Z), ci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9E55" w14:textId="553A7576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14F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6B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B5C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D6C9" w14:textId="5AE17FF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8CA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9906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499188" w14:textId="0F89DF3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5AC3E62" w14:textId="793C33CE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2B9C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E17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form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FA8D" w14:textId="615E3F6D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9E42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08A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C4C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B5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466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F0C01" w14:textId="277FA52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9C5FAC" w14:textId="37443025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4E617B8" w14:textId="48673C5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C08" w14:textId="7241867E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539" w14:textId="3E14D805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, 2-methyl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F7EB" w14:textId="5D45D37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AC4A" w14:textId="3C7FD8C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C6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8BD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F24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5D9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A54D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82C0FA" w14:textId="4DF7D10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938AFBB" w14:textId="0F83084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697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5C8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, 1,1,1-tr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D884" w14:textId="5ED3872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325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80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586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1713" w14:textId="252B47F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FB7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9A34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E14544" w14:textId="371A243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98B87E6" w14:textId="2DB9702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7ED6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2C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70BC" w14:textId="6238F12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9A1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1EC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B23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67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7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724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6886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11068D" w14:textId="00EB96A4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73EA6840" w14:textId="0356B2E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4A09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200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xane, 3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51F6" w14:textId="50C4ADF8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12FE4" w14:textId="145F57E5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42C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A29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80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24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0CBE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1A96A5" w14:textId="68FECA7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742F600" w14:textId="34FE30B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6693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CAA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Tetrachlori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2E50" w14:textId="4727CEA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66FD" w14:textId="44F4063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D0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C92" w14:textId="77D6BAE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ED8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A30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B986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9F53B7" w14:textId="11A9727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D753BC9" w14:textId="37059070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0929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558" w14:textId="1D5870B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, 1,2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6DCD" w14:textId="63468E6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1CA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0716" w14:textId="4F07027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8C1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2C6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F6B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79468" w14:textId="1095681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82E3EA" w14:textId="2C986E7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2C3322A" w14:textId="735C3891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7E56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8DD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97BAD" w14:textId="26E5AA8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899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504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CAD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7DD" w14:textId="5C0D3A1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4BB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A859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F2FCDA" w14:textId="6ED25FA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2DA41E80" w14:textId="50EC42D0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6652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5BA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569D" w14:textId="1D062B1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6DF1" w14:textId="45AEA81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BD7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903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A170" w14:textId="05D522A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2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318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D30C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CC173B" w14:textId="17ADACF8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01ED0C5E" w14:textId="0262511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EBCC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5A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Butan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D9E6" w14:textId="70F25088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3467" w14:textId="482E9A7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4A2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9CC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595D" w14:textId="6CC8816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076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60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0DC3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CDCA22" w14:textId="7CD16B40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260704" w:rsidRPr="00517E56" w14:paraId="76455733" w14:textId="4BE82FB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1237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BE4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loroethyl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C2CD3" w14:textId="1C2CAFD5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04B8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7E3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D31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CF4D" w14:textId="29EC559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AF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976F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7ABC59" w14:textId="090C693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A17642E" w14:textId="686FB18E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EFB" w14:textId="095FE565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FBF8" w14:textId="1921D05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ane, 1,2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62A9" w14:textId="21F03AEA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DA1E" w14:textId="2AABFD5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9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79E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836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2D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1BA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953F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FB7A57" w14:textId="3C2C48DB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556B4D5" w14:textId="10985BF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01B2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B9F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exane, 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252E" w14:textId="1D111BD4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42B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E4C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F9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55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1A2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DD87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0D145B" w14:textId="09F3BB0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4F8390BB" w14:textId="5AE0461F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3A87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1D2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-Diox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CE97" w14:textId="69F97426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288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EAA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98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7D9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7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1A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1916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EEE8D4" w14:textId="665B8BC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4EBD6A9" w14:textId="7484518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22E4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26D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, bromo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1825" w14:textId="71EF951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Br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F79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8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5E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A36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780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03D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77AB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3962F8" w14:textId="610D677E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5AD8E52" w14:textId="22C9E004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E7DE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D449" w14:textId="384E489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tane, 2,3,4-tri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EDE7" w14:textId="3365B31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9AA5" w14:textId="4DF6EBC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31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8E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B9E5" w14:textId="249D9E5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6B9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F90A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A3CEF2" w14:textId="5A483AB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3894E0CA" w14:textId="4AF9C84E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9AFC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7C0E" w14:textId="6B7651C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ne, 2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FC01" w14:textId="41FCF575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A80CF" w14:textId="24861C1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C3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267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B99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4B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541AA" w14:textId="4F92F4AA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B863086" w14:textId="2000840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341AFA9" w14:textId="75877A04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A8B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231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ropene, 1,3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5BCF" w14:textId="0C151647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C7B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E96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76A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7A0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2F3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86F4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60DE51" w14:textId="4ED6A1D7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99AA894" w14:textId="5BDBBBAE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E16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F62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ptane, 3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058D" w14:textId="736AC237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EA699" w14:textId="245CAC3A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142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C41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128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B34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FF29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BBDB61" w14:textId="1B0B9B0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DF48D68" w14:textId="6DCADE0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1D2B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C79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 Isobutyl Keto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1AC9" w14:textId="5DA16F6F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565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AF0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899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5A5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8D3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2D64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B49DFE" w14:textId="274676C4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59D903F" w14:textId="19C0FCF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099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842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methyl Disulfide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9199" w14:textId="5D175F8F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697B" w14:textId="4375C78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77C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4DA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241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FAF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1E4A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B4ACE7" w14:textId="55470B47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260704" w:rsidRPr="00517E56" w14:paraId="09B8DFB0" w14:textId="05EB7CF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F91" w14:textId="464C9338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EDB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u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19E5" w14:textId="456DC77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1C84" w14:textId="7F5E1C7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C1E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AAFB" w14:textId="3276804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3BA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085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73AD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25C1B5" w14:textId="218886F9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6CA8027F" w14:textId="04242F9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268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9D7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969B" w14:textId="56CB315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9C1E" w14:textId="39A145D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2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C4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5E2C" w14:textId="19003C8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14F" w14:textId="4E417BE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DC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5ECB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B422C96" w14:textId="0DAED2AE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9760279" w14:textId="2C92C90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BB4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2183" w14:textId="0FAA92F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Propene, 2,3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5C55" w14:textId="64B4C24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F62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43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09B6" w14:textId="1B505E7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673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18C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B1AF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372095" w14:textId="06D516FC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3E61E69E" w14:textId="6C90D47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8AC9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F04" w14:textId="0212CED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, 1,1,2-tr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78CD" w14:textId="49EFCF2A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543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4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E89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E4F" w14:textId="268117F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847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16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97C4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3437B2" w14:textId="37DF76B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663FCE8" w14:textId="1DD4BBBE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1D08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8962" w14:textId="6DE6718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Hexano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24766" w14:textId="4B514341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 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9E2E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AED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98BF" w14:textId="47DF5E3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BB4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1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FE6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EF2C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3321B9" w14:textId="12DB55E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BBF921D" w14:textId="19E6C5EF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107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A52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chloroethyl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0B9B" w14:textId="4AAB5BC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20E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52A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BFB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B065" w14:textId="1EEB7FF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DA6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44E6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54415E6" w14:textId="037A601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A8764D9" w14:textId="25FF4FB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492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8A6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, dibromo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8F8E" w14:textId="2C604D9F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Br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FC26" w14:textId="06FA4EF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.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52B" w14:textId="79907B9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0AE1" w14:textId="5246625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808" w14:textId="79A066E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32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43C3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A26883" w14:textId="08C4696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4A4BC68C" w14:textId="5F16171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244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BE7B" w14:textId="0D66DD2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, 1,2-dibrom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3BDE" w14:textId="6BB94858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7C8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234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71B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D93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B5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3ACE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81503B" w14:textId="720B9C15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38759E97" w14:textId="330E18C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B30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9B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1F45" w14:textId="6CBC55E5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66B8" w14:textId="7C3273A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73B7" w14:textId="0DFD93FA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94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B71" w14:textId="4D917DC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362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BA35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D8B0C1" w14:textId="426FB668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21970C56" w14:textId="2F06BAD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CED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BD1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ylbenz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F0A8" w14:textId="2A0A4CBD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1ED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243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7E0F" w14:textId="4170692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F4D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C66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6805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3AB315" w14:textId="52B59975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1380F671" w14:textId="2A14C84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FA96" w14:textId="17B36E18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20F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65DC" w14:textId="640B5C7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9E7C" w14:textId="1309D18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D4A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3A8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C6E" w14:textId="2232C4E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B6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0EAE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5475CD" w14:textId="1BCD0A0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F412E88" w14:textId="5CB5C0B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1F3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AA4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fura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7DCA" w14:textId="3E4F939A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CAA1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9F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6D1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724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51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073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CE6D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AF62C8" w14:textId="24057C7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260704" w:rsidRPr="00517E56" w14:paraId="225A3DC9" w14:textId="58F9056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027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F1D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ene ,m,p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9D31" w14:textId="276DF645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387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1B0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ACCF" w14:textId="2F0F91B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6AE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C4E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6F1A8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519AFB" w14:textId="0183B7B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260704" w:rsidRPr="00517E56" w14:paraId="6C63ED86" w14:textId="06CE8B3F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0216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FD6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yr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2D1E" w14:textId="4022AAF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AEB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768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17A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D42F" w14:textId="4225C7F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CE3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1D8B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C0A084" w14:textId="352CD2C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16413A57" w14:textId="09E42CB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FFC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C6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ene,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62F2" w14:textId="0C328B3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B01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5F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1F8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5B1" w14:textId="65B2B65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2AA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2263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94209B" w14:textId="13A0206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719CA181" w14:textId="37539C0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E914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9D6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ne, tribrom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52D6C" w14:textId="556B5404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Br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655E" w14:textId="0D2FBBC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.7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BEE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C82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86A2" w14:textId="4E96E79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DD3A" w14:textId="308C369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ED4F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95BD78" w14:textId="0108B0A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8A80744" w14:textId="6BA3CC1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BE49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A1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(1-methylethyl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0B5F5" w14:textId="7801408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524A" w14:textId="1759300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DC5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C2D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760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44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4EB6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D9FBE2" w14:textId="456ED27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DA2CFB2" w14:textId="4723A80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99A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E00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Pin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A5600" w14:textId="0D0912F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FA78" w14:textId="05179F5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977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DA8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B50" w14:textId="3585F1F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214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7D9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977B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F14A37" w14:textId="478C4FB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260704" w:rsidRPr="00517E56" w14:paraId="578BB7C3" w14:textId="66C7076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B131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49E4" w14:textId="74D1168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ane, 1,1,2,2-tetra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864C" w14:textId="72FF604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DC9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60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6AD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A4B2" w14:textId="2D25D46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398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755BA31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73D8F9" w14:textId="6CDA390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BEC9CAC" w14:textId="1C748D8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A5F5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3F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propyl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4511" w14:textId="1F3E7FDD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871B3" w14:textId="69B498B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2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8F4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94C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704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59C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4855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6690B8" w14:textId="0ACB9C5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7FDA324" w14:textId="4232C5F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732" w14:textId="2E5E3EBF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24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-ethyl-3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1BE1" w14:textId="395298D8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380A" w14:textId="298E7BD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56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E3B" w14:textId="2057BB9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40C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90E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9A9A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0E11F39" w14:textId="403874D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4A41067" w14:textId="3E9CADB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5625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C0E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-ethyl-4-methyl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3FE4" w14:textId="11805F8F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0AF6" w14:textId="17576CB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400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360" w14:textId="1148DD1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BD3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1D9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FA9D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C16621" w14:textId="50E641E7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260ED6AD" w14:textId="16B4F7D2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EAB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BAF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3D97" w14:textId="53B5D48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BBF9" w14:textId="566DB4D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2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B7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8235" w14:textId="2D8A304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FC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49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8E67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93E258" w14:textId="2C7B1BC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6512BD0" w14:textId="194F617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418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BDD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ityl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BC9F" w14:textId="6F6D37B4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0AD5" w14:textId="6939E67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7CD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5BA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7A3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8A4B" w14:textId="550E9BD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63D0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5AEDF2" w14:textId="09E65BF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0A58AC35" w14:textId="06ABBD06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95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3C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in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D5A4B" w14:textId="0FB52F0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B05D" w14:textId="078639B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8D5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2D3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F61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188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B40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2C6F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57F4FB2" w14:textId="6563F4EA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260704" w:rsidRPr="00517E56" w14:paraId="4450E72E" w14:textId="6C134C2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2DF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40B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Pin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78558" w14:textId="3B3552F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36B4A" w14:textId="1EE6683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EC6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AC7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65F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67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A3A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32A7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5DC26D" w14:textId="46B7A67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260704" w:rsidRPr="00517E56" w14:paraId="4BF00955" w14:textId="4794B32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A248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8471" w14:textId="120D63F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-ethyl-2-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4A643" w14:textId="0BCCC17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2F8E" w14:textId="55799A7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44E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6ED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2F67" w14:textId="3464D53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565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C0BD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EAA05F6" w14:textId="0E7963C5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A608375" w14:textId="27D328E2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D8D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86E" w14:textId="717AE03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2,4-trimethyl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3080" w14:textId="152A193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5E7D" w14:textId="157FE1E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FE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FE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775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5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506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816D3" w14:textId="01C7035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D42749" w14:textId="61F535C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1C15CABC" w14:textId="00D9907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DB13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AE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Limon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E2F25" w14:textId="05EB1CE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4867" w14:textId="2BB7B60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667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EC46" w14:textId="6B8427F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BBC" w14:textId="644B793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119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E12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A5CC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5881AF2" w14:textId="171E3DB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260704" w:rsidRPr="00517E56" w14:paraId="58867702" w14:textId="018D9E99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479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508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3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A2CE" w14:textId="3B17F6C6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A44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4A2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A41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C094" w14:textId="0EA06C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66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8F04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0A08EF" w14:textId="7E323E17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97C462F" w14:textId="7A6D2812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6FF4" w14:textId="7B2EDBCC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8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B084" w14:textId="239C480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2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9FBA" w14:textId="69D16DD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926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B3D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3C1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1707" w14:textId="378D4F8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FF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33C48" w14:textId="6C80AAC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A73173" w14:textId="6884E36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5784601" w14:textId="0F3F6210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637A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F01A" w14:textId="01C52CA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2,3-trim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0D26F" w14:textId="42480F3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E6FC" w14:textId="04E4E55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124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1F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233B" w14:textId="6E447DB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6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789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DBAE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A1B457" w14:textId="4D15BC2A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0D3526B" w14:textId="5A91EEE2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412B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004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calypt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DF7D" w14:textId="39F1A25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989F" w14:textId="014C6BF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004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68A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A5B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355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9D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146B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863B48" w14:textId="55E082DB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260704" w:rsidRPr="00517E56" w14:paraId="4C239160" w14:textId="78632D6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AE95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08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yl Chlorid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DDD0A" w14:textId="6787F7B6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A039" w14:textId="278BA48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918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0A2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9E1" w14:textId="665A6D4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56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663E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FD18723" w14:textId="2108DF1B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92B5F1D" w14:textId="04CBF762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E67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D6AE" w14:textId="681A8CC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, 2-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B311" w14:textId="4051870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758E" w14:textId="45E7D05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B563" w14:textId="048FD9A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408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33C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.51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D30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F9D1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DE1949" w14:textId="6C63D69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260704" w:rsidRPr="00517E56" w14:paraId="6F7C5D4B" w14:textId="646B650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C5DC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591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ma-Terpin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D532" w14:textId="7750C48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B328" w14:textId="46600CD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72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83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30C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.176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20B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D943A" w14:textId="6C97D8C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70F116A" w14:textId="4D2C3925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260704" w:rsidRPr="00517E56" w14:paraId="196D7020" w14:textId="7C8595F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F97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F1F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3-di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B4D4" w14:textId="5360DFA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D48D" w14:textId="4CA7005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ED2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D96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C4A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B65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D539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BD71BF1" w14:textId="349915A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4F46EC5" w14:textId="4DB97DF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370C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7C6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92B3" w14:textId="186EE97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0AC9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60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5C2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522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.384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AA6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A7A5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22BA7B" w14:textId="6FDFD5D8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260704" w:rsidRPr="00517E56" w14:paraId="7FEFD02E" w14:textId="6E795621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2527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1BB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4-diethy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01F1" w14:textId="125F642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640D" w14:textId="0618300A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2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6F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68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7BE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48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304E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EA21BB" w14:textId="791BB22E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5416738" w14:textId="3FF863BF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72BE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AA9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c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DB83" w14:textId="1810747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121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28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040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E4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7E1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29EC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177DF0" w14:textId="368F928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659EF1C5" w14:textId="4CAB11D7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BB05" w14:textId="06BB6A02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62F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4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87C2" w14:textId="4B90958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D1C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0E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D4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6299" w14:textId="2FD8FC8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52F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A76D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D83893" w14:textId="3CF4728C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40CC93A" w14:textId="29B2E51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0B94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EDA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Terpinole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050C" w14:textId="0F1964A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6DFB" w14:textId="2F038EA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211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EA5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DEA9" w14:textId="0ED2384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536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9F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19DBA" w14:textId="22DD24F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0B8DE7" w14:textId="08DB3F3A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260704" w:rsidRPr="00517E56" w14:paraId="5F015676" w14:textId="42E59AC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9C0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5A5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inene hydrat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921A" w14:textId="5DD4EDE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D401" w14:textId="672B673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D4B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A28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FF05" w14:textId="5BE1EC0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369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01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C493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703DCD" w14:textId="5E1549CB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4D807A34" w14:textId="5F2E623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CF66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506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Fencho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52D4D" w14:textId="10F543EA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DCA8" w14:textId="4C9D3BC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F24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27B8" w14:textId="11E0103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91D6" w14:textId="497FCC5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824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B05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394C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7B47AE" w14:textId="71BCD3A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40C82B97" w14:textId="34C75A3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EEC9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835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iac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7C4A" w14:textId="456D2D7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7EFC2" w14:textId="363CC9C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D4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000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8023" w14:textId="19EE81F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296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5E6" w14:textId="309D760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B917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EDD8B22" w14:textId="74107E8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0F34F167" w14:textId="1B5787E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3E2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1B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ch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64C4" w14:textId="73C52844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67BB" w14:textId="63B57CF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311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6BF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FD7" w14:textId="1AF8E87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857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BE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874C7" w14:textId="6B83342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05F507" w14:textId="37D2677E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513D8C20" w14:textId="4FF01E9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C0A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98E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deca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6056" w14:textId="624467C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805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3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31F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8D5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672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F22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57F3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9D312E0" w14:textId="1DD9290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5A50B674" w14:textId="506B3141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97C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61B7" w14:textId="02D0A0E5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, 2-nit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70E4" w14:textId="3B1FF3C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6924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1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712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A53" w14:textId="13DCED7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8E06" w14:textId="2E87CBFA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422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4A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BA90A" w14:textId="2E162E4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B4D717E" w14:textId="2F072292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260704" w:rsidRPr="00517E56" w14:paraId="4793C91F" w14:textId="6EA5552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6777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2C9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phor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4F644" w14:textId="2F023A30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879FF" w14:textId="11DE0EA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300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A19D" w14:textId="107B967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BD6E" w14:textId="5FF919B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221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40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4072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C05F9B" w14:textId="3FC603A5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7B346023" w14:textId="1F284A7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590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CFC" w14:textId="5782200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, 2,4-dimethyl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D7D0" w14:textId="3A5FEED5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1F5B" w14:textId="5E4884A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A2E7" w14:textId="7B663AF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3E47" w14:textId="053A84C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2C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356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6CA0" w14:textId="730AE4F6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1EFA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7BCD645" w14:textId="2A86AB28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60704" w:rsidRPr="00517E56" w14:paraId="7A472AE6" w14:textId="41E41775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29EF" w14:textId="5C67E5CA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7C2F" w14:textId="7D3409E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ene, 1,2,4-tr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E00E" w14:textId="1959E232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24FC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653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428C" w14:textId="1303489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D9B7" w14:textId="29C00D0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7B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7CC5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664A98F" w14:textId="0B60EBAF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12FAB9C2" w14:textId="52E6F8CA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BF14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01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ne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BE2D" w14:textId="5A901A27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67E91" w14:textId="16553C7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5FA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A2B4" w14:textId="3632EF19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9CF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033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BE2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55CEC" w14:textId="33190A95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1E33221" w14:textId="203E5D5C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04B909B0" w14:textId="3277A0E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F542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BE2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Terpine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84AC2" w14:textId="1B6674BB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F2F5" w14:textId="412809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BD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9C01" w14:textId="6EDEE3C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BE5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7.988E+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B94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A3F3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653A77" w14:textId="1390628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7009B2E8" w14:textId="4F6C12CF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6873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D081" w14:textId="293254C4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-Butadiene, 1,1,2,3,4,4-hexa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BEB4" w14:textId="5272A125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D111" w14:textId="65B756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2C35" w14:textId="7DCE531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951D" w14:textId="7E8F145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6BA8" w14:textId="66D12F1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E+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BD1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AB40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1A6BAA" w14:textId="252068D3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60704" w:rsidRPr="00517E56" w14:paraId="0F68BC67" w14:textId="776E1E42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4EDD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35E" w14:textId="376CB46C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, 2,4-dichloro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2A3F" w14:textId="29FD5AAC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785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B06B" w14:textId="4EA49D12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DAA8" w14:textId="2BF3166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141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.08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342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2BEA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68BB6FA" w14:textId="67623EB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260704" w:rsidRPr="00517E56" w14:paraId="4654199D" w14:textId="37347103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6394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0C6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ani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3A2F" w14:textId="36FFDBFE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FF75" w14:textId="0F1BC94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F20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3403" w14:textId="0EC9411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FF2D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634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20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4065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1E05FFF" w14:textId="3F0BF68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0C3A99BB" w14:textId="28232D8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65FE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7F7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ego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6C8EF" w14:textId="7FC20E89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1DFD" w14:textId="47D32B6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5058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D37" w14:textId="5E512EE0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6A61" w14:textId="22DD83D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124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C515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29929" w14:textId="4942A613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8970AC8" w14:textId="48FE486D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62823D2F" w14:textId="0A73F99C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5AB3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E9C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, 4-chloro-3-methyl-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7862" w14:textId="638F06C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2CE8" w14:textId="55F2244D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5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89F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4DE" w14:textId="2EE7A72A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9D5" w14:textId="2E3D203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492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5E0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8AF84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E3B9909" w14:textId="5E2D6931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260704" w:rsidRPr="00517E56" w14:paraId="408CD6B1" w14:textId="7E010466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12EF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303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ngol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F246" w14:textId="77DD9707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4EC1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1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2E8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13E" w14:textId="657B5B51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3856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1.840E+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19A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DF06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12CAD3" w14:textId="0F2976B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260704" w:rsidRPr="00517E56" w14:paraId="5E75C160" w14:textId="0CC13298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2960" w14:textId="77777777" w:rsidR="00F10C3B" w:rsidRPr="00F10C3B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95A" w14:textId="500CC3FE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, 2,4,6-trichloro-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C7D6BC" w14:textId="479EF3C1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5F0B9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40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9797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400A" w14:textId="4EB5824B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8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A4B6" w14:textId="512D90DF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.044E+0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B53A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794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CF56D7B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ABEA571" w14:textId="44BBEBE6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260704" w:rsidRPr="00517E56" w14:paraId="0092D52B" w14:textId="1442A51B" w:rsidTr="005D3DE8">
        <w:trPr>
          <w:trHeight w:val="300"/>
          <w:jc w:val="center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7AD5" w14:textId="29FEF74C" w:rsidR="00F10C3B" w:rsidRPr="00E02E8D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02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  <w:r w:rsidRPr="005D3D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19FE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Cedren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AEC3A" w14:textId="3ED2CBF3" w:rsidR="00F10C3B" w:rsidRPr="00517E56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517E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F2D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56DCD" w14:textId="57F031E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3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2073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EC11" w14:textId="74AAA598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3F62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5.188E+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F926F" w14:textId="77777777" w:rsidR="00F10C3B" w:rsidRPr="004A62C0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5B27" w14:textId="77777777" w:rsidR="00F10C3B" w:rsidRPr="005D3DE8" w:rsidRDefault="00F10C3B" w:rsidP="00F10C3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4CBB5" w14:textId="7855B0D7" w:rsidR="00F10C3B" w:rsidRPr="005D3DE8" w:rsidRDefault="00F10C3B" w:rsidP="009E30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D3DE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</w:tbl>
    <w:p w14:paraId="32F24B6E" w14:textId="691AB890" w:rsidR="00517E56" w:rsidRPr="005D3DE8" w:rsidRDefault="00517E56" w:rsidP="00517E56">
      <w:pPr>
        <w:spacing w:after="240"/>
        <w:jc w:val="both"/>
        <w:rPr>
          <w:rFonts w:ascii="Palatino Linotype" w:eastAsia="Times New Roman" w:hAnsi="Palatino Linotype" w:cs="Times New Roman"/>
          <w:sz w:val="20"/>
          <w:szCs w:val="20"/>
        </w:rPr>
      </w:pPr>
      <w:r w:rsidRPr="005D3DE8">
        <w:rPr>
          <w:rFonts w:ascii="Palatino Linotype" w:eastAsia="Times New Roman" w:hAnsi="Palatino Linotype" w:cs="Times New Roman"/>
          <w:sz w:val="20"/>
          <w:szCs w:val="20"/>
        </w:rPr>
        <w:t xml:space="preserve">Units are as follows: Molecular Weight (MW, amu), Quantitation Ion (QIon, m/z), Retention time (RT, min), </w:t>
      </w:r>
      <w:r w:rsidR="005F1D64" w:rsidRPr="005D3DE8">
        <w:rPr>
          <w:rFonts w:ascii="Palatino Linotype" w:eastAsia="Times New Roman" w:hAnsi="Palatino Linotype" w:cs="Times New Roman"/>
          <w:sz w:val="20"/>
          <w:szCs w:val="20"/>
        </w:rPr>
        <w:t>Response Factor</w:t>
      </w:r>
      <w:r w:rsidRPr="005D3DE8">
        <w:rPr>
          <w:rFonts w:ascii="Palatino Linotype" w:eastAsia="Times New Roman" w:hAnsi="Palatino Linotype" w:cs="Times New Roman"/>
          <w:sz w:val="20"/>
          <w:szCs w:val="20"/>
        </w:rPr>
        <w:t xml:space="preserve"> (1/nL), </w:t>
      </w:r>
      <w:r w:rsidR="00966875" w:rsidRPr="005D3DE8">
        <w:rPr>
          <w:rFonts w:ascii="Palatino Linotype" w:eastAsia="Times New Roman" w:hAnsi="Palatino Linotype" w:cs="Times New Roman"/>
          <w:sz w:val="20"/>
          <w:szCs w:val="20"/>
        </w:rPr>
        <w:t xml:space="preserve">Lower </w:t>
      </w:r>
      <w:r w:rsidRPr="005D3DE8">
        <w:rPr>
          <w:rFonts w:ascii="Palatino Linotype" w:eastAsia="Times New Roman" w:hAnsi="Palatino Linotype" w:cs="Times New Roman"/>
          <w:sz w:val="20"/>
          <w:szCs w:val="20"/>
        </w:rPr>
        <w:t>Limit of detection (</w:t>
      </w:r>
      <w:r w:rsidR="00966875" w:rsidRPr="005D3DE8">
        <w:rPr>
          <w:rFonts w:ascii="Palatino Linotype" w:eastAsia="Times New Roman" w:hAnsi="Palatino Linotype" w:cs="Times New Roman"/>
          <w:sz w:val="20"/>
          <w:szCs w:val="20"/>
        </w:rPr>
        <w:t>L</w:t>
      </w:r>
      <w:r w:rsidRPr="005D3DE8">
        <w:rPr>
          <w:rFonts w:ascii="Palatino Linotype" w:eastAsia="Times New Roman" w:hAnsi="Palatino Linotype" w:cs="Times New Roman"/>
          <w:sz w:val="20"/>
          <w:szCs w:val="20"/>
        </w:rPr>
        <w:t>LOD, ppbv)</w:t>
      </w:r>
      <w:r w:rsidR="00966875" w:rsidRPr="005D3DE8">
        <w:rPr>
          <w:rFonts w:ascii="Palatino Linotype" w:eastAsia="Times New Roman" w:hAnsi="Palatino Linotype" w:cs="Times New Roman"/>
          <w:sz w:val="20"/>
          <w:szCs w:val="20"/>
        </w:rPr>
        <w:t>, Upper limit of detection (ULOD</w:t>
      </w:r>
      <w:r w:rsidR="004C0C02" w:rsidRPr="005D3DE8">
        <w:rPr>
          <w:rFonts w:ascii="Palatino Linotype" w:eastAsia="Times New Roman" w:hAnsi="Palatino Linotype" w:cs="Times New Roman"/>
          <w:sz w:val="20"/>
          <w:szCs w:val="20"/>
        </w:rPr>
        <w:t>, ppbv</w:t>
      </w:r>
      <w:r w:rsidR="00966875" w:rsidRPr="005D3DE8">
        <w:rPr>
          <w:rFonts w:ascii="Palatino Linotype" w:eastAsia="Times New Roman" w:hAnsi="Palatino Linotype" w:cs="Times New Roman"/>
          <w:sz w:val="20"/>
          <w:szCs w:val="20"/>
        </w:rPr>
        <w:t>)</w:t>
      </w:r>
      <w:r w:rsidRPr="005D3DE8">
        <w:rPr>
          <w:rFonts w:ascii="Palatino Linotype" w:eastAsia="Times New Roman" w:hAnsi="Palatino Linotype" w:cs="Times New Roman"/>
          <w:sz w:val="20"/>
          <w:szCs w:val="20"/>
        </w:rPr>
        <w:t>.</w:t>
      </w:r>
    </w:p>
    <w:p w14:paraId="1444958D" w14:textId="1871BDFE" w:rsidR="00517E56" w:rsidRPr="005D3DE8" w:rsidRDefault="00517E56" w:rsidP="00517E56">
      <w:pPr>
        <w:spacing w:after="240"/>
        <w:jc w:val="both"/>
        <w:rPr>
          <w:rFonts w:ascii="Palatino Linotype" w:eastAsia="Times New Roman" w:hAnsi="Palatino Linotype" w:cs="Times New Roman"/>
          <w:sz w:val="20"/>
          <w:szCs w:val="20"/>
        </w:rPr>
      </w:pPr>
      <w:r w:rsidRPr="005D3DE8">
        <w:rPr>
          <w:rFonts w:ascii="Palatino Linotype" w:eastAsia="Times New Roman" w:hAnsi="Palatino Linotype" w:cs="Times New Roman"/>
          <w:sz w:val="20"/>
          <w:szCs w:val="20"/>
        </w:rPr>
        <w:t xml:space="preserve">*Units for the response factor are 1/ng for select compounds from liquid standards </w:t>
      </w:r>
    </w:p>
    <w:p w14:paraId="7BC6C3DF" w14:textId="61E74274" w:rsidR="00517E56" w:rsidRDefault="00517E56" w:rsidP="00517E56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006F0A" w14:textId="27060A8D" w:rsidR="00747FC0" w:rsidRDefault="00747FC0" w:rsidP="00747FC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546A65" w14:textId="5A828DF7" w:rsidR="000B0C31" w:rsidRDefault="000B0C3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D8D1E83" w14:textId="77777777" w:rsidR="000B0C31" w:rsidRDefault="000B0C31" w:rsidP="00747FC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F25A0E" w14:textId="77777777" w:rsidR="000B0C31" w:rsidRDefault="000B0C31" w:rsidP="00747FC0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1653663" w14:textId="02E44FAE" w:rsidR="000B0C31" w:rsidRDefault="000B0C31" w:rsidP="00747FC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D18647" wp14:editId="7E9EE915">
            <wp:extent cx="6305244" cy="2338406"/>
            <wp:effectExtent l="0" t="0" r="635" b="508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8027"/>
                    <a:stretch/>
                  </pic:blipFill>
                  <pic:spPr bwMode="auto">
                    <a:xfrm>
                      <a:off x="0" y="0"/>
                      <a:ext cx="6371755" cy="23630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88EDF9" w14:textId="032826CF" w:rsidR="000B0C31" w:rsidRDefault="000B0C31" w:rsidP="00747FC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</w:t>
      </w:r>
    </w:p>
    <w:p w14:paraId="134DBAEE" w14:textId="61C9C62D" w:rsidR="00747FC0" w:rsidRDefault="00747FC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55C689CB" w14:textId="60B4485D" w:rsidR="00747FC0" w:rsidRDefault="00C30D87" w:rsidP="00747FC0">
      <w:r>
        <w:rPr>
          <w:noProof/>
        </w:rPr>
        <w:drawing>
          <wp:inline distT="0" distB="0" distL="0" distR="0" wp14:anchorId="7F48F0CC" wp14:editId="611E09E9">
            <wp:extent cx="6458628" cy="294322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02225" cy="29630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11753" w14:textId="1973B79E" w:rsidR="00747FC0" w:rsidRDefault="000B0C31" w:rsidP="00747FC0">
      <w:r>
        <w:t>b)</w:t>
      </w:r>
    </w:p>
    <w:p w14:paraId="0E5DAD3F" w14:textId="312156FA" w:rsidR="00584246" w:rsidRPr="00BF4433" w:rsidRDefault="00584246" w:rsidP="00584246">
      <w:pPr>
        <w:rPr>
          <w:rFonts w:ascii="Palatino Linotype" w:eastAsia="Times New Roman" w:hAnsi="Palatino Linotype" w:cs="Times New Roman"/>
          <w:sz w:val="20"/>
          <w:szCs w:val="20"/>
        </w:rPr>
      </w:pPr>
      <w:r>
        <w:rPr>
          <w:rFonts w:ascii="Palatino Linotype" w:eastAsia="Times New Roman" w:hAnsi="Palatino Linotype" w:cs="Times New Roman"/>
          <w:sz w:val="20"/>
          <w:szCs w:val="20"/>
        </w:rPr>
        <w:t xml:space="preserve">Figure S1: </w:t>
      </w:r>
      <w:r w:rsidRPr="00BF4433">
        <w:rPr>
          <w:rFonts w:ascii="Palatino Linotype" w:eastAsia="Times New Roman" w:hAnsi="Palatino Linotype" w:cs="Times New Roman"/>
          <w:sz w:val="20"/>
          <w:szCs w:val="20"/>
        </w:rPr>
        <w:t>Annotated chromatogram</w:t>
      </w:r>
      <w:r w:rsidRPr="00BF4433">
        <w:rPr>
          <w:rFonts w:ascii="Palatino Linotype" w:eastAsia="Times New Roman" w:hAnsi="Palatino Linotype"/>
          <w:sz w:val="20"/>
          <w:szCs w:val="20"/>
        </w:rPr>
        <w:t>s</w:t>
      </w:r>
      <w:r w:rsidRPr="00BF4433">
        <w:rPr>
          <w:rFonts w:ascii="Palatino Linotype" w:eastAsia="Times New Roman" w:hAnsi="Palatino Linotype" w:cs="Times New Roman"/>
          <w:sz w:val="20"/>
          <w:szCs w:val="20"/>
        </w:rPr>
        <w:t xml:space="preserve"> of a) alcohol standard from the HS-GC-FID analysis, with picoAmp (pA) units for FID detector signal versus time in minutes b) terpene standard from the TD-GC-MS analysis, with abundance (unitless) for mass-spectrometer signal versus time in minutes.</w:t>
      </w:r>
      <w:r w:rsidRPr="00BF4433">
        <w:rPr>
          <w:rFonts w:ascii="Palatino Linotype" w:eastAsia="Times New Roman" w:hAnsi="Palatino Linotype"/>
          <w:sz w:val="20"/>
          <w:szCs w:val="20"/>
        </w:rPr>
        <w:t xml:space="preserve"> </w:t>
      </w:r>
      <w:r w:rsidRPr="00BF4433">
        <w:rPr>
          <w:rFonts w:ascii="Palatino Linotype" w:eastAsia="Times New Roman" w:hAnsi="Palatino Linotype" w:cs="Times New Roman"/>
          <w:sz w:val="20"/>
          <w:szCs w:val="20"/>
        </w:rPr>
        <w:t xml:space="preserve">Instrument conditions: </w:t>
      </w:r>
      <w:r w:rsidR="00583087" w:rsidRPr="00BF4433">
        <w:rPr>
          <w:rFonts w:ascii="Palatino Linotype" w:eastAsia="Times New Roman" w:hAnsi="Palatino Linotype" w:cs="Times New Roman"/>
          <w:sz w:val="20"/>
          <w:szCs w:val="20"/>
        </w:rPr>
        <w:t xml:space="preserve">DB 624 column, 32 </w:t>
      </w:r>
      <w:r w:rsidR="00583087" w:rsidRPr="00BF4433">
        <w:rPr>
          <w:rFonts w:ascii="Palatino Linotype" w:eastAsia="Times New Roman" w:hAnsi="Palatino Linotype"/>
          <w:sz w:val="20"/>
          <w:szCs w:val="20"/>
        </w:rPr>
        <w:t>m</w:t>
      </w:r>
      <w:r w:rsidR="00583087" w:rsidRPr="00BF4433">
        <w:rPr>
          <w:rFonts w:ascii="Palatino Linotype" w:eastAsia="Times New Roman" w:hAnsi="Palatino Linotype" w:cs="Times New Roman"/>
          <w:sz w:val="20"/>
          <w:szCs w:val="20"/>
        </w:rPr>
        <w:t xml:space="preserve">m, 1.8 </w:t>
      </w:r>
      <w:r w:rsidR="00583087" w:rsidRPr="00BF4433">
        <w:rPr>
          <w:rFonts w:ascii="Palatino Linotype" w:eastAsia="Times New Roman" w:hAnsi="Palatino Linotype"/>
          <w:sz w:val="20"/>
          <w:szCs w:val="20"/>
        </w:rPr>
        <w:t>µ</w:t>
      </w:r>
      <w:r w:rsidR="00583087" w:rsidRPr="00BF4433">
        <w:rPr>
          <w:rFonts w:ascii="Palatino Linotype" w:eastAsia="Times New Roman" w:hAnsi="Palatino Linotype" w:cs="Times New Roman"/>
          <w:sz w:val="20"/>
          <w:szCs w:val="20"/>
        </w:rPr>
        <w:t xml:space="preserve">m </w:t>
      </w:r>
      <w:r w:rsidR="00583087" w:rsidRPr="00BF4433">
        <w:rPr>
          <w:rFonts w:ascii="Palatino Linotype" w:eastAsia="Times New Roman" w:hAnsi="Palatino Linotype"/>
          <w:sz w:val="20"/>
          <w:szCs w:val="20"/>
        </w:rPr>
        <w:t>a) 30 m column, He carrier 1 mL/min, F</w:t>
      </w:r>
      <w:r w:rsidR="00583087">
        <w:rPr>
          <w:rFonts w:ascii="Palatino Linotype" w:eastAsia="Times New Roman" w:hAnsi="Palatino Linotype"/>
          <w:sz w:val="20"/>
          <w:szCs w:val="20"/>
        </w:rPr>
        <w:t>lame ionization</w:t>
      </w:r>
      <w:r w:rsidR="00583087" w:rsidRPr="00BF4433">
        <w:rPr>
          <w:rFonts w:ascii="Palatino Linotype" w:eastAsia="Times New Roman" w:hAnsi="Palatino Linotype"/>
          <w:sz w:val="20"/>
          <w:szCs w:val="20"/>
        </w:rPr>
        <w:t xml:space="preserve"> detector</w:t>
      </w:r>
      <w:r w:rsidR="00583087">
        <w:rPr>
          <w:rFonts w:ascii="Palatino Linotype" w:eastAsia="Times New Roman" w:hAnsi="Palatino Linotype"/>
          <w:sz w:val="20"/>
          <w:szCs w:val="20"/>
        </w:rPr>
        <w:t xml:space="preserve"> (FID)</w:t>
      </w:r>
      <w:r w:rsidR="00583087" w:rsidRPr="00BF4433">
        <w:rPr>
          <w:rFonts w:ascii="Palatino Linotype" w:eastAsia="Times New Roman" w:hAnsi="Palatino Linotype"/>
          <w:sz w:val="20"/>
          <w:szCs w:val="20"/>
        </w:rPr>
        <w:t xml:space="preserve"> b) 60 m column, He carrier 1.5 mL/min, Single Quadruple Mass Spectrometer </w:t>
      </w:r>
      <w:r w:rsidR="00583087">
        <w:rPr>
          <w:rFonts w:ascii="Palatino Linotype" w:eastAsia="Times New Roman" w:hAnsi="Palatino Linotype"/>
          <w:sz w:val="20"/>
          <w:szCs w:val="20"/>
        </w:rPr>
        <w:t>(MS)</w:t>
      </w:r>
    </w:p>
    <w:p w14:paraId="6A017729" w14:textId="77777777" w:rsidR="000B0C31" w:rsidRDefault="000B0C31" w:rsidP="00747FC0"/>
    <w:p w14:paraId="7F9F51E2" w14:textId="77777777" w:rsidR="00747FC0" w:rsidRDefault="00747FC0" w:rsidP="00747FC0"/>
    <w:p w14:paraId="455EBE4D" w14:textId="489B861A" w:rsidR="00E25861" w:rsidRPr="00F122E5" w:rsidRDefault="00E25861" w:rsidP="00E25861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1A04D26" wp14:editId="4E4B0149">
            <wp:simplePos x="0" y="0"/>
            <wp:positionH relativeFrom="column">
              <wp:posOffset>2334260</wp:posOffset>
            </wp:positionH>
            <wp:positionV relativeFrom="paragraph">
              <wp:posOffset>443813</wp:posOffset>
            </wp:positionV>
            <wp:extent cx="3718560" cy="3386533"/>
            <wp:effectExtent l="0" t="0" r="0" b="4445"/>
            <wp:wrapNone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0EB45E3A-086D-4716-8A95-2F51119E7B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3D88978E" wp14:editId="41E0687D">
            <wp:extent cx="6140575" cy="3968750"/>
            <wp:effectExtent l="0" t="0" r="12700" b="1270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E5127845-395F-4794-B9E8-26EAFB0247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EB76AC9" w14:textId="39A0441C" w:rsidR="00E25861" w:rsidRPr="005D3DE8" w:rsidRDefault="00E25861" w:rsidP="00E25861">
      <w:pPr>
        <w:rPr>
          <w:rFonts w:ascii="Palatino Linotype" w:eastAsia="Times New Roman" w:hAnsi="Palatino Linotype" w:cs="Times New Roman"/>
          <w:sz w:val="20"/>
          <w:szCs w:val="20"/>
        </w:rPr>
      </w:pPr>
      <w:r w:rsidRPr="005D3DE8">
        <w:rPr>
          <w:rFonts w:ascii="Palatino Linotype" w:eastAsia="Times New Roman" w:hAnsi="Palatino Linotype" w:cs="Times New Roman"/>
          <w:sz w:val="20"/>
          <w:szCs w:val="20"/>
        </w:rPr>
        <w:t xml:space="preserve">Figure S2. Duplicate trials conducted with Teflon tubing in no ice and ice prior to the impinger in ice bath. Results are from the Headspace-Gas Chromatography-Flame Ionization Detector (HS-GC-FID) method. Concentration of gases are in ppb, </w:t>
      </w:r>
      <w:r w:rsidR="00DB6DD2" w:rsidRPr="005D3DE8">
        <w:rPr>
          <w:rFonts w:ascii="Palatino Linotype" w:eastAsia="Times New Roman" w:hAnsi="Palatino Linotype" w:cs="Times New Roman"/>
          <w:sz w:val="20"/>
          <w:szCs w:val="20"/>
        </w:rPr>
        <w:t>but note</w:t>
      </w:r>
      <w:r w:rsidRPr="005D3DE8">
        <w:rPr>
          <w:rFonts w:ascii="Palatino Linotype" w:eastAsia="Times New Roman" w:hAnsi="Palatino Linotype" w:cs="Times New Roman"/>
          <w:sz w:val="20"/>
          <w:szCs w:val="20"/>
        </w:rPr>
        <w:t xml:space="preserve"> the different scales due to the higher concentrations of methanol, ethanol and benzaldehyde.</w:t>
      </w:r>
    </w:p>
    <w:p w14:paraId="14C49CF8" w14:textId="77777777" w:rsidR="00747FC0" w:rsidRDefault="00747FC0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sectPr w:rsidR="00747FC0"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AD763" w14:textId="77777777" w:rsidR="008944E0" w:rsidRDefault="008944E0" w:rsidP="00FD2146">
      <w:pPr>
        <w:spacing w:line="240" w:lineRule="auto"/>
      </w:pPr>
      <w:r>
        <w:separator/>
      </w:r>
    </w:p>
  </w:endnote>
  <w:endnote w:type="continuationSeparator" w:id="0">
    <w:p w14:paraId="6C56A394" w14:textId="77777777" w:rsidR="008944E0" w:rsidRDefault="008944E0" w:rsidP="00FD21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295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9427FC" w14:textId="5448FFDC" w:rsidR="00FD2146" w:rsidRDefault="00FD21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25D9CF" w14:textId="77777777" w:rsidR="00FD2146" w:rsidRDefault="00FD21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AB198" w14:textId="77777777" w:rsidR="008944E0" w:rsidRDefault="008944E0" w:rsidP="00FD2146">
      <w:pPr>
        <w:spacing w:line="240" w:lineRule="auto"/>
      </w:pPr>
      <w:r>
        <w:separator/>
      </w:r>
    </w:p>
  </w:footnote>
  <w:footnote w:type="continuationSeparator" w:id="0">
    <w:p w14:paraId="04F9B18B" w14:textId="77777777" w:rsidR="008944E0" w:rsidRDefault="008944E0" w:rsidP="00FD214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2C5E03"/>
    <w:multiLevelType w:val="hybridMultilevel"/>
    <w:tmpl w:val="781EA62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65AD"/>
    <w:rsid w:val="000B0C31"/>
    <w:rsid w:val="000F4C3E"/>
    <w:rsid w:val="001330BC"/>
    <w:rsid w:val="00150CB9"/>
    <w:rsid w:val="00190957"/>
    <w:rsid w:val="00195F66"/>
    <w:rsid w:val="001A248D"/>
    <w:rsid w:val="001F27CD"/>
    <w:rsid w:val="00213063"/>
    <w:rsid w:val="00260704"/>
    <w:rsid w:val="00277F29"/>
    <w:rsid w:val="002A5967"/>
    <w:rsid w:val="002A65AD"/>
    <w:rsid w:val="002C36FD"/>
    <w:rsid w:val="002E4D7C"/>
    <w:rsid w:val="002F2D19"/>
    <w:rsid w:val="003077DA"/>
    <w:rsid w:val="003475E4"/>
    <w:rsid w:val="00383468"/>
    <w:rsid w:val="003B6002"/>
    <w:rsid w:val="003F698A"/>
    <w:rsid w:val="00416FEE"/>
    <w:rsid w:val="00424F4F"/>
    <w:rsid w:val="00443834"/>
    <w:rsid w:val="004A62C0"/>
    <w:rsid w:val="004C0C02"/>
    <w:rsid w:val="00517E56"/>
    <w:rsid w:val="00574498"/>
    <w:rsid w:val="00583087"/>
    <w:rsid w:val="00583F56"/>
    <w:rsid w:val="00584246"/>
    <w:rsid w:val="005C5D36"/>
    <w:rsid w:val="005C635D"/>
    <w:rsid w:val="005D3DE8"/>
    <w:rsid w:val="005D47DB"/>
    <w:rsid w:val="005F1D64"/>
    <w:rsid w:val="00606FAE"/>
    <w:rsid w:val="00677BAB"/>
    <w:rsid w:val="007232AA"/>
    <w:rsid w:val="00747FC0"/>
    <w:rsid w:val="007805FA"/>
    <w:rsid w:val="007A1561"/>
    <w:rsid w:val="007F1A4E"/>
    <w:rsid w:val="00852F73"/>
    <w:rsid w:val="00862A60"/>
    <w:rsid w:val="008944E0"/>
    <w:rsid w:val="008A5833"/>
    <w:rsid w:val="008A73BB"/>
    <w:rsid w:val="00923AF1"/>
    <w:rsid w:val="009251C1"/>
    <w:rsid w:val="00966875"/>
    <w:rsid w:val="00970C41"/>
    <w:rsid w:val="009B5F6B"/>
    <w:rsid w:val="009E3079"/>
    <w:rsid w:val="00A06CF4"/>
    <w:rsid w:val="00A53CB4"/>
    <w:rsid w:val="00AF4AFA"/>
    <w:rsid w:val="00B31C85"/>
    <w:rsid w:val="00C30D87"/>
    <w:rsid w:val="00CC7812"/>
    <w:rsid w:val="00D25CE3"/>
    <w:rsid w:val="00DB6DD2"/>
    <w:rsid w:val="00E02468"/>
    <w:rsid w:val="00E02E8D"/>
    <w:rsid w:val="00E25861"/>
    <w:rsid w:val="00E260F7"/>
    <w:rsid w:val="00E40725"/>
    <w:rsid w:val="00E707CE"/>
    <w:rsid w:val="00E82688"/>
    <w:rsid w:val="00E86E40"/>
    <w:rsid w:val="00F10C3B"/>
    <w:rsid w:val="00F122E5"/>
    <w:rsid w:val="00FC6523"/>
    <w:rsid w:val="00FD2146"/>
    <w:rsid w:val="00FE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5BC39C"/>
  <w15:docId w15:val="{F197218F-966B-49B5-8410-BDD2DC0D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517E56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NormalWeb">
    <w:name w:val="Normal (Web)"/>
    <w:basedOn w:val="Normal"/>
    <w:uiPriority w:val="99"/>
    <w:unhideWhenUsed/>
    <w:rsid w:val="00517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17E56"/>
    <w:pPr>
      <w:spacing w:line="240" w:lineRule="auto"/>
    </w:pPr>
    <w:rPr>
      <w:rFonts w:asciiTheme="minorHAnsi" w:eastAsiaTheme="minorHAnsi" w:hAnsiTheme="minorHAnsi" w:cstheme="minorBidi"/>
      <w:lang w:val="en-US"/>
    </w:rPr>
  </w:style>
  <w:style w:type="character" w:styleId="Hyperlink">
    <w:name w:val="Hyperlink"/>
    <w:basedOn w:val="DefaultParagraphFont"/>
    <w:uiPriority w:val="99"/>
    <w:unhideWhenUsed/>
    <w:rsid w:val="00517E5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7E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D214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214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146"/>
  </w:style>
  <w:style w:type="paragraph" w:styleId="Footer">
    <w:name w:val="footer"/>
    <w:basedOn w:val="Normal"/>
    <w:link w:val="FooterChar"/>
    <w:uiPriority w:val="99"/>
    <w:unhideWhenUsed/>
    <w:rsid w:val="00FD214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146"/>
  </w:style>
  <w:style w:type="paragraph" w:customStyle="1" w:styleId="MDPI13authornames">
    <w:name w:val="MDPI_1.3_authornames"/>
    <w:next w:val="Normal"/>
    <w:qFormat/>
    <w:rsid w:val="00923AF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23AF1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923AF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923AF1"/>
    <w:pPr>
      <w:adjustRightInd w:val="0"/>
      <w:snapToGrid w:val="0"/>
      <w:spacing w:before="120" w:after="12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923AF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923AF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31text">
    <w:name w:val="MDPI_3.1_text"/>
    <w:qFormat/>
    <w:rsid w:val="00195F66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3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cscedu-my.sharepoint.com/personal/najohnston_lcsc_edu/Documents/Documents/RESEARCH/Berger%20paper%20compost/Graphs%20-%20WSU%20Water%20Samples%20051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cscedu-my.sharepoint.com/personal/najohnston_lcsc_edu/Documents/Documents/RESEARCH/Berger%20paper%20compost/Graphs%20-%20WSU%20Water%20Samples%2005102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73425196850392"/>
          <c:y val="2.5145469229622127E-2"/>
          <c:w val="0.81914323932332622"/>
          <c:h val="0.6535680275070860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ice graph'!$B$6:$B$13</c:f>
              <c:strCache>
                <c:ptCount val="8"/>
                <c:pt idx="0">
                  <c:v>Acetone</c:v>
                </c:pt>
                <c:pt idx="1">
                  <c:v>Isopropanol</c:v>
                </c:pt>
                <c:pt idx="2">
                  <c:v>Ethyl Acetate</c:v>
                </c:pt>
                <c:pt idx="3">
                  <c:v>Butanol</c:v>
                </c:pt>
                <c:pt idx="4">
                  <c:v>Eucalyptol</c:v>
                </c:pt>
                <c:pt idx="5">
                  <c:v>Limonene</c:v>
                </c:pt>
                <c:pt idx="6">
                  <c:v>α-Pinene</c:v>
                </c:pt>
                <c:pt idx="7">
                  <c:v>Guaiacol</c:v>
                </c:pt>
              </c:strCache>
            </c:strRef>
          </c:cat>
          <c:val>
            <c:numRef>
              <c:f>'ice graph'!$C$6:$C$13</c:f>
              <c:numCache>
                <c:formatCode>0</c:formatCode>
                <c:ptCount val="8"/>
                <c:pt idx="0" formatCode="General">
                  <c:v>0</c:v>
                </c:pt>
                <c:pt idx="1">
                  <c:v>6178.3316888743384</c:v>
                </c:pt>
                <c:pt idx="2">
                  <c:v>4895.7977056980662</c:v>
                </c:pt>
                <c:pt idx="3">
                  <c:v>262.8738746667093</c:v>
                </c:pt>
                <c:pt idx="4">
                  <c:v>0</c:v>
                </c:pt>
                <c:pt idx="5">
                  <c:v>608.8655484296778</c:v>
                </c:pt>
                <c:pt idx="6">
                  <c:v>8.9931448183100837</c:v>
                </c:pt>
                <c:pt idx="7">
                  <c:v>139.85047314200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2E-40F0-8145-2E9DA2EFBCEE}"/>
            </c:ext>
          </c:extLst>
        </c:ser>
        <c:ser>
          <c:idx val="1"/>
          <c:order val="1"/>
          <c:spPr>
            <a:solidFill>
              <a:schemeClr val="bg2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ice graph'!$B$6:$B$13</c:f>
              <c:strCache>
                <c:ptCount val="8"/>
                <c:pt idx="0">
                  <c:v>Acetone</c:v>
                </c:pt>
                <c:pt idx="1">
                  <c:v>Isopropanol</c:v>
                </c:pt>
                <c:pt idx="2">
                  <c:v>Ethyl Acetate</c:v>
                </c:pt>
                <c:pt idx="3">
                  <c:v>Butanol</c:v>
                </c:pt>
                <c:pt idx="4">
                  <c:v>Eucalyptol</c:v>
                </c:pt>
                <c:pt idx="5">
                  <c:v>Limonene</c:v>
                </c:pt>
                <c:pt idx="6">
                  <c:v>α-Pinene</c:v>
                </c:pt>
                <c:pt idx="7">
                  <c:v>Guaiacol</c:v>
                </c:pt>
              </c:strCache>
            </c:strRef>
          </c:cat>
          <c:val>
            <c:numRef>
              <c:f>'ice graph'!$D$6:$D$13</c:f>
              <c:numCache>
                <c:formatCode>0</c:formatCode>
                <c:ptCount val="8"/>
                <c:pt idx="0">
                  <c:v>2561.92910692635</c:v>
                </c:pt>
                <c:pt idx="1">
                  <c:v>6819.151940574593</c:v>
                </c:pt>
                <c:pt idx="2">
                  <c:v>1961.4664458793941</c:v>
                </c:pt>
                <c:pt idx="3">
                  <c:v>0</c:v>
                </c:pt>
                <c:pt idx="4">
                  <c:v>477.94437658011788</c:v>
                </c:pt>
                <c:pt idx="5">
                  <c:v>541.35060180000607</c:v>
                </c:pt>
                <c:pt idx="6">
                  <c:v>30.570081829587345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2E-40F0-8145-2E9DA2EFBC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36313216"/>
        <c:axId val="1536314880"/>
      </c:barChart>
      <c:catAx>
        <c:axId val="1536313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36314880"/>
        <c:crosses val="autoZero"/>
        <c:auto val="1"/>
        <c:lblAlgn val="ctr"/>
        <c:lblOffset val="100"/>
        <c:noMultiLvlLbl val="0"/>
      </c:catAx>
      <c:valAx>
        <c:axId val="15363148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53631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3742176458712"/>
          <c:y val="0.10640845732213113"/>
          <c:w val="0.81660189110976511"/>
          <c:h val="0.585219023622047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ce graph'!$C$2</c:f>
              <c:strCache>
                <c:ptCount val="1"/>
                <c:pt idx="0">
                  <c:v>No Ice 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ice graph'!$B$3:$B$13</c:f>
              <c:strCache>
                <c:ptCount val="11"/>
                <c:pt idx="0">
                  <c:v>Methanol</c:v>
                </c:pt>
                <c:pt idx="1">
                  <c:v>Ethanol</c:v>
                </c:pt>
                <c:pt idx="2">
                  <c:v>Benzaldehyde</c:v>
                </c:pt>
                <c:pt idx="3">
                  <c:v>Acetone</c:v>
                </c:pt>
                <c:pt idx="4">
                  <c:v>Isopropanol</c:v>
                </c:pt>
                <c:pt idx="5">
                  <c:v>Ethyl Acetate</c:v>
                </c:pt>
                <c:pt idx="6">
                  <c:v>Butanol</c:v>
                </c:pt>
                <c:pt idx="7">
                  <c:v>Eucalyptol</c:v>
                </c:pt>
                <c:pt idx="8">
                  <c:v>Limonene</c:v>
                </c:pt>
                <c:pt idx="9">
                  <c:v>α-Pinene</c:v>
                </c:pt>
                <c:pt idx="10">
                  <c:v>Guaiacol</c:v>
                </c:pt>
              </c:strCache>
            </c:strRef>
          </c:cat>
          <c:val>
            <c:numRef>
              <c:f>'ice graph'!$C$3:$C$13</c:f>
              <c:numCache>
                <c:formatCode>0</c:formatCode>
                <c:ptCount val="11"/>
                <c:pt idx="0">
                  <c:v>26436.122152733617</c:v>
                </c:pt>
                <c:pt idx="1">
                  <c:v>188110.26464474251</c:v>
                </c:pt>
                <c:pt idx="2">
                  <c:v>31169.332663119509</c:v>
                </c:pt>
                <c:pt idx="3" formatCode="General">
                  <c:v>0</c:v>
                </c:pt>
                <c:pt idx="4">
                  <c:v>6178.3316888743384</c:v>
                </c:pt>
                <c:pt idx="5">
                  <c:v>4895.7977056980662</c:v>
                </c:pt>
                <c:pt idx="6">
                  <c:v>262.8738746667093</c:v>
                </c:pt>
                <c:pt idx="7">
                  <c:v>0</c:v>
                </c:pt>
                <c:pt idx="8">
                  <c:v>608.8655484296778</c:v>
                </c:pt>
                <c:pt idx="9">
                  <c:v>8.9931448183100837</c:v>
                </c:pt>
                <c:pt idx="10">
                  <c:v>139.85047314200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90-4A93-9F90-E31A843B10F6}"/>
            </c:ext>
          </c:extLst>
        </c:ser>
        <c:ser>
          <c:idx val="1"/>
          <c:order val="1"/>
          <c:tx>
            <c:strRef>
              <c:f>'ice graph'!$D$2</c:f>
              <c:strCache>
                <c:ptCount val="1"/>
                <c:pt idx="0">
                  <c:v>Ice </c:v>
                </c:pt>
              </c:strCache>
            </c:strRef>
          </c:tx>
          <c:spPr>
            <a:solidFill>
              <a:schemeClr val="bg2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ice graph'!$B$3:$B$13</c:f>
              <c:strCache>
                <c:ptCount val="11"/>
                <c:pt idx="0">
                  <c:v>Methanol</c:v>
                </c:pt>
                <c:pt idx="1">
                  <c:v>Ethanol</c:v>
                </c:pt>
                <c:pt idx="2">
                  <c:v>Benzaldehyde</c:v>
                </c:pt>
                <c:pt idx="3">
                  <c:v>Acetone</c:v>
                </c:pt>
                <c:pt idx="4">
                  <c:v>Isopropanol</c:v>
                </c:pt>
                <c:pt idx="5">
                  <c:v>Ethyl Acetate</c:v>
                </c:pt>
                <c:pt idx="6">
                  <c:v>Butanol</c:v>
                </c:pt>
                <c:pt idx="7">
                  <c:v>Eucalyptol</c:v>
                </c:pt>
                <c:pt idx="8">
                  <c:v>Limonene</c:v>
                </c:pt>
                <c:pt idx="9">
                  <c:v>α-Pinene</c:v>
                </c:pt>
                <c:pt idx="10">
                  <c:v>Guaiacol</c:v>
                </c:pt>
              </c:strCache>
            </c:strRef>
          </c:cat>
          <c:val>
            <c:numRef>
              <c:f>'ice graph'!$D$3:$D$13</c:f>
              <c:numCache>
                <c:formatCode>0</c:formatCode>
                <c:ptCount val="11"/>
                <c:pt idx="0">
                  <c:v>62407.127745978694</c:v>
                </c:pt>
                <c:pt idx="1">
                  <c:v>140892.81598223312</c:v>
                </c:pt>
                <c:pt idx="2">
                  <c:v>80934.430612339114</c:v>
                </c:pt>
                <c:pt idx="3">
                  <c:v>2561.92910692635</c:v>
                </c:pt>
                <c:pt idx="4">
                  <c:v>6819.151940574593</c:v>
                </c:pt>
                <c:pt idx="5">
                  <c:v>1961.4664458793941</c:v>
                </c:pt>
                <c:pt idx="6">
                  <c:v>0</c:v>
                </c:pt>
                <c:pt idx="7">
                  <c:v>477.94437658011788</c:v>
                </c:pt>
                <c:pt idx="8">
                  <c:v>541.35060180000607</c:v>
                </c:pt>
                <c:pt idx="9">
                  <c:v>30.570081829587345</c:v>
                </c:pt>
                <c:pt idx="1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90-4A93-9F90-E31A843B10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33327136"/>
        <c:axId val="1833314656"/>
      </c:barChart>
      <c:catAx>
        <c:axId val="1833327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33314656"/>
        <c:crosses val="autoZero"/>
        <c:auto val="1"/>
        <c:lblAlgn val="ctr"/>
        <c:lblOffset val="100"/>
        <c:noMultiLvlLbl val="0"/>
      </c:catAx>
      <c:valAx>
        <c:axId val="1833314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Concentration</a:t>
                </a:r>
                <a:r>
                  <a:rPr lang="en-US" baseline="0"/>
                  <a:t> (ppb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33327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1707</Words>
  <Characters>973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A. Johnston</dc:creator>
  <cp:lastModifiedBy>Nancy A. Johnston</cp:lastModifiedBy>
  <cp:revision>6</cp:revision>
  <cp:lastPrinted>2025-05-08T13:40:00Z</cp:lastPrinted>
  <dcterms:created xsi:type="dcterms:W3CDTF">2025-05-08T06:24:00Z</dcterms:created>
  <dcterms:modified xsi:type="dcterms:W3CDTF">2025-05-08T14:35:00Z</dcterms:modified>
</cp:coreProperties>
</file>